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5C2A6B" w14:textId="18C2217C" w:rsidR="0084270E" w:rsidRPr="00137C75" w:rsidRDefault="0084270E" w:rsidP="00D14562">
      <w:pPr>
        <w:widowControl w:val="0"/>
        <w:spacing w:after="0" w:line="360" w:lineRule="auto"/>
        <w:jc w:val="both"/>
        <w:rPr>
          <w:lang w:val="en-US"/>
        </w:rPr>
      </w:pPr>
      <w:r w:rsidRPr="00137C75">
        <w:rPr>
          <w:rFonts w:cstheme="minorHAnsi"/>
          <w:b/>
          <w:sz w:val="24"/>
          <w:szCs w:val="24"/>
          <w:lang w:val="en-US"/>
        </w:rPr>
        <w:t>Table</w:t>
      </w:r>
      <w:r w:rsidR="00476524" w:rsidRPr="00137C75">
        <w:rPr>
          <w:rFonts w:cstheme="minorHAnsi"/>
          <w:b/>
          <w:sz w:val="24"/>
          <w:szCs w:val="24"/>
          <w:lang w:val="en-US"/>
        </w:rPr>
        <w:t xml:space="preserve"> S</w:t>
      </w:r>
      <w:r w:rsidR="00D14562">
        <w:rPr>
          <w:rFonts w:cstheme="minorHAnsi"/>
          <w:b/>
          <w:sz w:val="24"/>
          <w:szCs w:val="24"/>
          <w:lang w:val="en-US"/>
        </w:rPr>
        <w:t>3A</w:t>
      </w:r>
      <w:r w:rsidRPr="00137C75">
        <w:rPr>
          <w:rFonts w:cstheme="minorHAnsi"/>
          <w:b/>
          <w:sz w:val="24"/>
          <w:szCs w:val="24"/>
          <w:lang w:val="en-US"/>
        </w:rPr>
        <w:t xml:space="preserve">. </w:t>
      </w:r>
      <w:r w:rsidR="00CB0AA6" w:rsidRPr="00137C75">
        <w:rPr>
          <w:b/>
          <w:sz w:val="24"/>
          <w:szCs w:val="24"/>
          <w:lang w:val="en-US"/>
        </w:rPr>
        <w:t xml:space="preserve">Test of </w:t>
      </w:r>
      <w:r w:rsidR="00CB0AA6" w:rsidRPr="00137C75">
        <w:rPr>
          <w:rFonts w:cstheme="minorHAnsi"/>
          <w:b/>
          <w:sz w:val="24"/>
          <w:szCs w:val="24"/>
          <w:lang w:val="en-US"/>
        </w:rPr>
        <w:t>cross-conversion between [</w:t>
      </w:r>
      <w:r w:rsidR="00CB0AA6" w:rsidRPr="00137C75">
        <w:rPr>
          <w:rFonts w:ascii="Symbol" w:hAnsi="Symbol" w:cstheme="minorHAnsi"/>
          <w:b/>
          <w:sz w:val="24"/>
          <w:szCs w:val="24"/>
          <w:lang w:val="en-US"/>
        </w:rPr>
        <w:t></w:t>
      </w:r>
      <w:r w:rsidR="00CB0AA6" w:rsidRPr="00137C75">
        <w:rPr>
          <w:rFonts w:cstheme="minorHAnsi"/>
          <w:b/>
          <w:sz w:val="24"/>
          <w:szCs w:val="24"/>
          <w:lang w:val="en-US"/>
        </w:rPr>
        <w:t>]</w:t>
      </w:r>
      <w:r w:rsidR="00CB0AA6" w:rsidRPr="00137C75">
        <w:rPr>
          <w:rFonts w:cstheme="minorHAnsi"/>
          <w:b/>
          <w:sz w:val="24"/>
          <w:szCs w:val="24"/>
          <w:vertAlign w:val="superscript"/>
          <w:lang w:val="en-US"/>
        </w:rPr>
        <w:t>Pa</w:t>
      </w:r>
      <w:r w:rsidR="00CB0AA6" w:rsidRPr="00137C75">
        <w:rPr>
          <w:rFonts w:cstheme="minorHAnsi"/>
          <w:b/>
          <w:sz w:val="24"/>
          <w:szCs w:val="24"/>
          <w:lang w:val="en-US"/>
        </w:rPr>
        <w:t xml:space="preserve"> and [</w:t>
      </w:r>
      <w:r w:rsidR="00CB0AA6" w:rsidRPr="00137C75">
        <w:rPr>
          <w:rFonts w:ascii="Symbol" w:hAnsi="Symbol" w:cstheme="minorHAnsi"/>
          <w:b/>
          <w:sz w:val="24"/>
          <w:szCs w:val="24"/>
          <w:lang w:val="en-US"/>
        </w:rPr>
        <w:t></w:t>
      </w:r>
      <w:r w:rsidR="00CB0AA6" w:rsidRPr="00137C75">
        <w:rPr>
          <w:rFonts w:cstheme="minorHAnsi"/>
          <w:b/>
          <w:sz w:val="24"/>
          <w:szCs w:val="24"/>
          <w:lang w:val="en-US"/>
        </w:rPr>
        <w:t>]</w:t>
      </w:r>
      <w:r w:rsidR="00CB0AA6" w:rsidRPr="00137C75">
        <w:rPr>
          <w:rFonts w:cstheme="minorHAnsi"/>
          <w:b/>
          <w:sz w:val="24"/>
          <w:szCs w:val="24"/>
          <w:vertAlign w:val="superscript"/>
          <w:lang w:val="en-US"/>
        </w:rPr>
        <w:t>Cg</w:t>
      </w:r>
      <w:r w:rsidR="00CB0AA6" w:rsidRPr="00137C75">
        <w:rPr>
          <w:rFonts w:cstheme="minorHAnsi"/>
          <w:b/>
          <w:sz w:val="24"/>
          <w:szCs w:val="24"/>
          <w:lang w:val="en-US"/>
        </w:rPr>
        <w:t xml:space="preserve"> prions</w:t>
      </w:r>
      <w:r w:rsidR="00CB0AA6" w:rsidRPr="00137C75">
        <w:rPr>
          <w:b/>
          <w:sz w:val="24"/>
          <w:szCs w:val="24"/>
          <w:lang w:val="en-US"/>
        </w:rPr>
        <w:t xml:space="preserve"> and induction HELLP and CgHELLP toxicity</w:t>
      </w:r>
    </w:p>
    <w:tbl>
      <w:tblPr>
        <w:tblStyle w:val="Grilledutableau"/>
        <w:tblW w:w="0" w:type="auto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142"/>
        <w:gridCol w:w="1134"/>
        <w:gridCol w:w="76"/>
        <w:gridCol w:w="66"/>
        <w:gridCol w:w="992"/>
        <w:gridCol w:w="1985"/>
        <w:gridCol w:w="141"/>
        <w:gridCol w:w="1134"/>
        <w:gridCol w:w="1119"/>
        <w:gridCol w:w="950"/>
      </w:tblGrid>
      <w:tr w:rsidR="0084270E" w:rsidRPr="00137C75" w14:paraId="5E6A54AD" w14:textId="77777777" w:rsidTr="00D14562">
        <w:trPr>
          <w:trHeight w:val="397"/>
          <w:jc w:val="center"/>
        </w:trPr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D440AA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C15B8D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206FE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3315CA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4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D7C637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2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DC1209" w14:textId="799E4A26" w:rsidR="0084270E" w:rsidRPr="00137C75" w:rsidRDefault="00CB0AA6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t</w:t>
            </w:r>
            <w:r w:rsidR="0084270E" w:rsidRPr="00137C75">
              <w:rPr>
                <w:sz w:val="21"/>
                <w:szCs w:val="21"/>
                <w:lang w:val="en-US"/>
              </w:rPr>
              <w:t>ester strain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ACA608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84270E" w:rsidRPr="00137C75" w14:paraId="1E5B2C7F" w14:textId="77777777" w:rsidTr="00907634">
        <w:trPr>
          <w:trHeight w:val="567"/>
          <w:jc w:val="center"/>
        </w:trPr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0C2DC4" w14:textId="77777777" w:rsidR="0084270E" w:rsidRPr="00137C75" w:rsidRDefault="00CB0AA6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t</w:t>
            </w:r>
            <w:r w:rsidR="0084270E" w:rsidRPr="00137C75">
              <w:rPr>
                <w:sz w:val="21"/>
                <w:szCs w:val="21"/>
                <w:lang w:val="en-US"/>
              </w:rPr>
              <w:t>ested strain</w:t>
            </w:r>
          </w:p>
          <w:p w14:paraId="303F4D89" w14:textId="24E1D815" w:rsidR="00CB0AA6" w:rsidRPr="00137C75" w:rsidRDefault="00CB0AA6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(prion recipient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E4EB3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30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BB4F80" w14:textId="77777777" w:rsidR="0084270E" w:rsidRPr="00137C75" w:rsidRDefault="00CB0AA6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p</w:t>
            </w:r>
            <w:r w:rsidR="0084270E" w:rsidRPr="00137C75">
              <w:rPr>
                <w:sz w:val="21"/>
                <w:szCs w:val="21"/>
                <w:lang w:val="en-US"/>
              </w:rPr>
              <w:t>revious contact with</w:t>
            </w:r>
          </w:p>
          <w:p w14:paraId="796DD8E7" w14:textId="4E531CE6" w:rsidR="00CB0AA6" w:rsidRPr="00137C75" w:rsidRDefault="00CB0AA6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(prion donor)</w:t>
            </w:r>
          </w:p>
        </w:tc>
        <w:tc>
          <w:tcPr>
            <w:tcW w:w="14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718BF" w14:textId="77777777" w:rsidR="0084270E" w:rsidRPr="00137C75" w:rsidRDefault="0084270E" w:rsidP="00D14562">
            <w:pPr>
              <w:widowControl w:val="0"/>
              <w:rPr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ED108F" w14:textId="77777777" w:rsidR="0084270E" w:rsidRPr="00137C75" w:rsidRDefault="0084270E" w:rsidP="00D14562">
            <w:pPr>
              <w:widowControl w:val="0"/>
              <w:jc w:val="center"/>
              <w:rPr>
                <w:rFonts w:cstheme="minorHAnsi"/>
                <w:i/>
                <w:sz w:val="21"/>
                <w:szCs w:val="21"/>
                <w:lang w:val="en-US"/>
              </w:rPr>
            </w:pP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p</w:t>
            </w:r>
          </w:p>
          <w:p w14:paraId="35A10821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 xml:space="preserve"> het-s°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C1AD15" w14:textId="77777777" w:rsidR="0084270E" w:rsidRPr="00137C75" w:rsidRDefault="0084270E" w:rsidP="00D14562">
            <w:pPr>
              <w:widowControl w:val="0"/>
              <w:jc w:val="center"/>
              <w:rPr>
                <w:rFonts w:cstheme="minorHAnsi"/>
                <w:i/>
                <w:sz w:val="21"/>
                <w:szCs w:val="21"/>
                <w:lang w:val="en-US"/>
              </w:rPr>
            </w:pP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p</w:t>
            </w:r>
          </w:p>
          <w:p w14:paraId="0A19E955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rFonts w:ascii="Symbol" w:hAnsi="Symbol" w:cstheme="minorHAnsi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t-s</w:t>
            </w:r>
            <w:r w:rsidRPr="00137C75">
              <w:rPr>
                <w:rFonts w:ascii="Symbol" w:hAnsi="Symbol" w:cstheme="minorHAnsi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f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19082B" w14:textId="3F66A0E6" w:rsidR="0084270E" w:rsidRPr="00137C75" w:rsidRDefault="00CB0AA6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rFonts w:cstheme="minorHAnsi"/>
                <w:sz w:val="21"/>
                <w:szCs w:val="21"/>
                <w:lang w:val="en-US"/>
              </w:rPr>
              <w:t>r</w:t>
            </w:r>
            <w:r w:rsidR="0084270E" w:rsidRPr="00137C75">
              <w:rPr>
                <w:rFonts w:cstheme="minorHAnsi"/>
                <w:sz w:val="21"/>
                <w:szCs w:val="21"/>
                <w:lang w:val="en-US"/>
              </w:rPr>
              <w:t>ecipient strain</w:t>
            </w:r>
          </w:p>
        </w:tc>
      </w:tr>
      <w:tr w:rsidR="0084270E" w:rsidRPr="00137C75" w14:paraId="23BA6FD9" w14:textId="77777777" w:rsidTr="00907634">
        <w:trPr>
          <w:trHeight w:val="567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C6B391" w14:textId="736D3848" w:rsidR="0084270E" w:rsidRPr="00137C75" w:rsidRDefault="00CB0AA6" w:rsidP="00D14562">
            <w:pPr>
              <w:widowControl w:val="0"/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137C75">
              <w:rPr>
                <w:rFonts w:cstheme="minorHAnsi"/>
                <w:sz w:val="21"/>
                <w:szCs w:val="21"/>
                <w:lang w:val="en-US"/>
              </w:rPr>
              <w:t>r</w:t>
            </w:r>
            <w:r w:rsidR="0084270E" w:rsidRPr="00137C75">
              <w:rPr>
                <w:rFonts w:cstheme="minorHAnsi"/>
                <w:sz w:val="21"/>
                <w:szCs w:val="21"/>
                <w:lang w:val="en-US"/>
              </w:rPr>
              <w:t>ecipient strain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E39AB1" w14:textId="4F41AA97" w:rsidR="0084270E" w:rsidRPr="00137C75" w:rsidRDefault="00CB0AA6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t</w:t>
            </w:r>
            <w:r w:rsidR="0084270E" w:rsidRPr="00137C75">
              <w:rPr>
                <w:sz w:val="21"/>
                <w:szCs w:val="21"/>
                <w:lang w:val="en-US"/>
              </w:rPr>
              <w:t>ransgene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24A0C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0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CF8EB7" w14:textId="4BC63E82" w:rsidR="0084270E" w:rsidRPr="00137C75" w:rsidRDefault="00CB0AA6" w:rsidP="00D14562">
            <w:pPr>
              <w:widowControl w:val="0"/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137C75">
              <w:rPr>
                <w:rFonts w:cstheme="minorHAnsi"/>
                <w:sz w:val="21"/>
                <w:szCs w:val="21"/>
                <w:lang w:val="en-US"/>
              </w:rPr>
              <w:t>r</w:t>
            </w:r>
            <w:r w:rsidR="0084270E" w:rsidRPr="00137C75">
              <w:rPr>
                <w:rFonts w:cstheme="minorHAnsi"/>
                <w:sz w:val="21"/>
                <w:szCs w:val="21"/>
                <w:lang w:val="en-US"/>
              </w:rPr>
              <w:t>ecipient strai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A2F31A" w14:textId="30CC1562" w:rsidR="0084270E" w:rsidRPr="00137C75" w:rsidRDefault="00CB0AA6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t</w:t>
            </w:r>
            <w:r w:rsidR="0084270E" w:rsidRPr="00137C75">
              <w:rPr>
                <w:sz w:val="21"/>
                <w:szCs w:val="21"/>
                <w:lang w:val="en-US"/>
              </w:rPr>
              <w:t>ransgene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54E038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2AB1E4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CgHELLP-RFP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F740BC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HELLP-RFP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7B3C05" w14:textId="52B20CCA" w:rsidR="0084270E" w:rsidRPr="00137C75" w:rsidRDefault="00CB0AA6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t</w:t>
            </w:r>
            <w:r w:rsidR="0084270E" w:rsidRPr="00137C75">
              <w:rPr>
                <w:sz w:val="21"/>
                <w:szCs w:val="21"/>
                <w:lang w:val="en-US"/>
              </w:rPr>
              <w:t>ransgene</w:t>
            </w:r>
          </w:p>
        </w:tc>
      </w:tr>
      <w:tr w:rsidR="0084270E" w:rsidRPr="00137C75" w14:paraId="20615D68" w14:textId="77777777" w:rsidTr="00907634">
        <w:trPr>
          <w:trHeight w:val="567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619E1D" w14:textId="77777777" w:rsidR="0084270E" w:rsidRPr="00137C75" w:rsidRDefault="0084270E" w:rsidP="00D14562">
            <w:pPr>
              <w:widowControl w:val="0"/>
              <w:jc w:val="center"/>
              <w:rPr>
                <w:rFonts w:cstheme="minorHAnsi"/>
                <w:i/>
                <w:sz w:val="21"/>
                <w:szCs w:val="21"/>
                <w:lang w:val="en-US"/>
              </w:rPr>
            </w:pP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p</w:t>
            </w:r>
          </w:p>
          <w:p w14:paraId="35FBA6E9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rFonts w:ascii="Symbol" w:hAnsi="Symbol" w:cstheme="minorHAnsi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t-s</w:t>
            </w:r>
            <w:r w:rsidRPr="00137C75">
              <w:rPr>
                <w:rFonts w:ascii="Symbol" w:hAnsi="Symbol" w:cstheme="minorHAnsi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f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3F1376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GFP-HELLP</w:t>
            </w:r>
          </w:p>
          <w:p w14:paraId="18DA4F0A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(214-271)</w:t>
            </w:r>
          </w:p>
          <w:p w14:paraId="0A16FCD1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[</w:t>
            </w:r>
            <w:r w:rsidRPr="00137C75">
              <w:rPr>
                <w:rFonts w:ascii="Symbol" w:hAnsi="Symbol"/>
                <w:sz w:val="21"/>
                <w:szCs w:val="21"/>
                <w:lang w:val="en-US"/>
              </w:rPr>
              <w:t></w:t>
            </w:r>
            <w:r w:rsidRPr="00137C75">
              <w:rPr>
                <w:sz w:val="21"/>
                <w:szCs w:val="21"/>
                <w:lang w:val="en-US"/>
              </w:rPr>
              <w:t>*]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ED8AA9" w14:textId="77777777" w:rsidR="0084270E" w:rsidRPr="00137C75" w:rsidRDefault="0084270E" w:rsidP="00D14562">
            <w:pPr>
              <w:widowControl w:val="0"/>
              <w:jc w:val="center"/>
              <w:rPr>
                <w:rFonts w:cstheme="minorHAnsi"/>
                <w:i/>
                <w:sz w:val="21"/>
                <w:szCs w:val="21"/>
                <w:lang w:val="en-US"/>
              </w:rPr>
            </w:pP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p</w:t>
            </w:r>
          </w:p>
          <w:p w14:paraId="69ED39BA" w14:textId="77777777" w:rsidR="0084270E" w:rsidRPr="00137C75" w:rsidRDefault="0084270E" w:rsidP="00D14562">
            <w:pPr>
              <w:widowControl w:val="0"/>
              <w:jc w:val="center"/>
              <w:rPr>
                <w:rFonts w:cstheme="minorHAnsi"/>
                <w:i/>
                <w:sz w:val="21"/>
                <w:szCs w:val="21"/>
                <w:lang w:val="en-US"/>
              </w:rPr>
            </w:pPr>
            <w:r w:rsidRPr="00137C75">
              <w:rPr>
                <w:rFonts w:ascii="Symbol" w:hAnsi="Symbol" w:cstheme="minorHAnsi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t-s</w:t>
            </w:r>
            <w:r w:rsidRPr="00137C75">
              <w:rPr>
                <w:rFonts w:ascii="Symbol" w:hAnsi="Symbol" w:cstheme="minorHAnsi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f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CC8796" w14:textId="76886A85" w:rsidR="0084270E" w:rsidRPr="00137C75" w:rsidRDefault="006B4A83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7A585D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0/12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9CBD94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0/1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1AFC8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84270E" w:rsidRPr="00137C75" w14:paraId="1AAECC23" w14:textId="77777777" w:rsidTr="00907634">
        <w:trPr>
          <w:trHeight w:val="567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24918C6" w14:textId="77777777" w:rsidR="0084270E" w:rsidRPr="00137C75" w:rsidRDefault="0084270E" w:rsidP="00D14562">
            <w:pPr>
              <w:widowControl w:val="0"/>
              <w:rPr>
                <w:sz w:val="21"/>
                <w:szCs w:val="21"/>
                <w:lang w:val="en-US"/>
              </w:rPr>
            </w:pPr>
          </w:p>
        </w:tc>
        <w:tc>
          <w:tcPr>
            <w:tcW w:w="1276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59485465" w14:textId="77777777" w:rsidR="0084270E" w:rsidRPr="00137C75" w:rsidRDefault="0084270E" w:rsidP="00D14562">
            <w:pPr>
              <w:widowControl w:val="0"/>
              <w:rPr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gridSpan w:val="3"/>
            <w:tcBorders>
              <w:left w:val="nil"/>
              <w:right w:val="nil"/>
            </w:tcBorders>
            <w:vAlign w:val="center"/>
          </w:tcPr>
          <w:p w14:paraId="46DA992F" w14:textId="77777777" w:rsidR="0084270E" w:rsidRPr="00137C75" w:rsidRDefault="0084270E" w:rsidP="00D14562">
            <w:pPr>
              <w:widowControl w:val="0"/>
              <w:jc w:val="center"/>
              <w:rPr>
                <w:rFonts w:cstheme="minorHAnsi"/>
                <w:i/>
                <w:sz w:val="21"/>
                <w:szCs w:val="21"/>
                <w:lang w:val="en-US"/>
              </w:rPr>
            </w:pP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p</w:t>
            </w:r>
          </w:p>
          <w:p w14:paraId="4B336888" w14:textId="77777777" w:rsidR="0084270E" w:rsidRPr="00137C75" w:rsidRDefault="0084270E" w:rsidP="00D14562">
            <w:pPr>
              <w:widowControl w:val="0"/>
              <w:jc w:val="center"/>
              <w:rPr>
                <w:rFonts w:cstheme="minorHAnsi"/>
                <w:i/>
                <w:sz w:val="21"/>
                <w:szCs w:val="21"/>
                <w:lang w:val="en-US"/>
              </w:rPr>
            </w:pPr>
            <w:r w:rsidRPr="00137C75">
              <w:rPr>
                <w:rFonts w:ascii="Symbol" w:hAnsi="Symbol" w:cstheme="minorHAnsi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t-s</w:t>
            </w:r>
            <w:r w:rsidRPr="00137C75">
              <w:rPr>
                <w:rFonts w:ascii="Symbol" w:hAnsi="Symbol" w:cstheme="minorHAnsi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f</w:t>
            </w:r>
          </w:p>
        </w:tc>
        <w:tc>
          <w:tcPr>
            <w:tcW w:w="2126" w:type="dxa"/>
            <w:gridSpan w:val="2"/>
            <w:tcBorders>
              <w:left w:val="nil"/>
              <w:right w:val="nil"/>
            </w:tcBorders>
            <w:vAlign w:val="center"/>
          </w:tcPr>
          <w:p w14:paraId="0E3DF5B0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GFP-HELLP (214-271)</w:t>
            </w:r>
          </w:p>
          <w:p w14:paraId="7A0710F7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[</w:t>
            </w:r>
            <w:r w:rsidRPr="00137C75">
              <w:rPr>
                <w:rFonts w:ascii="Symbol" w:hAnsi="Symbol"/>
                <w:sz w:val="21"/>
                <w:szCs w:val="21"/>
                <w:lang w:val="en-US"/>
              </w:rPr>
              <w:t></w:t>
            </w:r>
            <w:r w:rsidRPr="00137C75">
              <w:rPr>
                <w:sz w:val="21"/>
                <w:szCs w:val="21"/>
                <w:lang w:val="en-US"/>
              </w:rPr>
              <w:t>]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C22BE20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2/12</w:t>
            </w:r>
          </w:p>
        </w:tc>
        <w:tc>
          <w:tcPr>
            <w:tcW w:w="1119" w:type="dxa"/>
            <w:tcBorders>
              <w:left w:val="nil"/>
              <w:right w:val="nil"/>
            </w:tcBorders>
            <w:vAlign w:val="center"/>
          </w:tcPr>
          <w:p w14:paraId="5BE4CF21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2/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3EB086A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84270E" w:rsidRPr="00137C75" w14:paraId="53DA93CD" w14:textId="77777777" w:rsidTr="00907634">
        <w:trPr>
          <w:trHeight w:val="567"/>
          <w:jc w:val="center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DA177B" w14:textId="77777777" w:rsidR="0084270E" w:rsidRPr="00137C75" w:rsidRDefault="0084270E" w:rsidP="00D14562">
            <w:pPr>
              <w:widowControl w:val="0"/>
              <w:rPr>
                <w:sz w:val="21"/>
                <w:szCs w:val="21"/>
                <w:lang w:val="en-US"/>
              </w:rPr>
            </w:pPr>
          </w:p>
        </w:tc>
        <w:tc>
          <w:tcPr>
            <w:tcW w:w="127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C3AF70" w14:textId="77777777" w:rsidR="0084270E" w:rsidRPr="00137C75" w:rsidRDefault="0084270E" w:rsidP="00D14562">
            <w:pPr>
              <w:widowControl w:val="0"/>
              <w:rPr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2E28CA" w14:textId="77777777" w:rsidR="0084270E" w:rsidRPr="00137C75" w:rsidRDefault="0084270E" w:rsidP="00D14562">
            <w:pPr>
              <w:widowControl w:val="0"/>
              <w:jc w:val="center"/>
              <w:rPr>
                <w:rFonts w:cstheme="minorHAnsi"/>
                <w:i/>
                <w:sz w:val="21"/>
                <w:szCs w:val="21"/>
                <w:lang w:val="en-US"/>
              </w:rPr>
            </w:pP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p</w:t>
            </w:r>
          </w:p>
          <w:p w14:paraId="02DFA3B4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 xml:space="preserve"> het-s°</w:t>
            </w:r>
          </w:p>
        </w:tc>
        <w:tc>
          <w:tcPr>
            <w:tcW w:w="212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97ED75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GFP-CgHELLP (215-278)</w:t>
            </w:r>
          </w:p>
          <w:p w14:paraId="577D7CC5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[</w:t>
            </w:r>
            <w:r w:rsidRPr="00137C75">
              <w:rPr>
                <w:rFonts w:ascii="Symbol" w:hAnsi="Symbol"/>
                <w:sz w:val="21"/>
                <w:szCs w:val="21"/>
                <w:lang w:val="en-US"/>
              </w:rPr>
              <w:t></w:t>
            </w:r>
            <w:r w:rsidRPr="00137C75">
              <w:rPr>
                <w:sz w:val="21"/>
                <w:szCs w:val="21"/>
                <w:lang w:val="en-US"/>
              </w:rPr>
              <w:t>]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286531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2/12</w:t>
            </w:r>
          </w:p>
        </w:tc>
        <w:tc>
          <w:tcPr>
            <w:tcW w:w="11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BEB131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2/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AA0549B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84270E" w:rsidRPr="00137C75" w14:paraId="314505D8" w14:textId="77777777" w:rsidTr="00907634">
        <w:trPr>
          <w:trHeight w:val="567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6502FB" w14:textId="77777777" w:rsidR="0084270E" w:rsidRPr="00137C75" w:rsidRDefault="0084270E" w:rsidP="00D14562">
            <w:pPr>
              <w:widowControl w:val="0"/>
              <w:jc w:val="center"/>
              <w:rPr>
                <w:rFonts w:ascii="Calibri" w:hAnsi="Calibri" w:cs="Calibri"/>
                <w:i/>
                <w:sz w:val="21"/>
                <w:szCs w:val="21"/>
                <w:lang w:val="en-US"/>
              </w:rPr>
            </w:pP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ascii="Calibri" w:hAnsi="Calibri" w:cs="Calibri"/>
                <w:i/>
                <w:sz w:val="21"/>
                <w:szCs w:val="21"/>
                <w:lang w:val="en-US"/>
              </w:rPr>
              <w:t>hellp</w:t>
            </w:r>
          </w:p>
          <w:p w14:paraId="5530130D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 xml:space="preserve"> het-s°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57B895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GFP-CgHELLP</w:t>
            </w:r>
          </w:p>
          <w:p w14:paraId="30510452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(215-278)</w:t>
            </w:r>
          </w:p>
          <w:p w14:paraId="2F1F8F9D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[</w:t>
            </w:r>
            <w:r w:rsidRPr="00137C75">
              <w:rPr>
                <w:rFonts w:ascii="Symbol" w:hAnsi="Symbol"/>
                <w:sz w:val="21"/>
                <w:szCs w:val="21"/>
                <w:lang w:val="en-US"/>
              </w:rPr>
              <w:t></w:t>
            </w:r>
            <w:r w:rsidRPr="00137C75">
              <w:rPr>
                <w:sz w:val="21"/>
                <w:szCs w:val="21"/>
                <w:lang w:val="en-US"/>
              </w:rPr>
              <w:t xml:space="preserve">*] 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D53AFF" w14:textId="77777777" w:rsidR="0084270E" w:rsidRPr="00137C75" w:rsidRDefault="0084270E" w:rsidP="00D14562">
            <w:pPr>
              <w:widowControl w:val="0"/>
              <w:jc w:val="center"/>
              <w:rPr>
                <w:rFonts w:cstheme="minorHAnsi"/>
                <w:i/>
                <w:sz w:val="21"/>
                <w:szCs w:val="21"/>
                <w:lang w:val="en-US"/>
              </w:rPr>
            </w:pP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p</w:t>
            </w:r>
          </w:p>
          <w:p w14:paraId="574534FB" w14:textId="77777777" w:rsidR="0084270E" w:rsidRPr="00137C75" w:rsidRDefault="0084270E" w:rsidP="00D14562">
            <w:pPr>
              <w:widowControl w:val="0"/>
              <w:jc w:val="center"/>
              <w:rPr>
                <w:i/>
                <w:sz w:val="21"/>
                <w:szCs w:val="21"/>
                <w:lang w:val="en-US"/>
              </w:rPr>
            </w:pPr>
            <w:r w:rsidRPr="00137C75">
              <w:rPr>
                <w:rFonts w:ascii="Symbol" w:hAnsi="Symbol" w:cstheme="minorHAnsi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t-s</w:t>
            </w:r>
            <w:r w:rsidRPr="00137C75">
              <w:rPr>
                <w:rFonts w:ascii="Symbol" w:hAnsi="Symbol" w:cstheme="minorHAnsi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f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0E740D" w14:textId="4553CE58" w:rsidR="0084270E" w:rsidRPr="00137C75" w:rsidRDefault="00CB0AA6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n</w:t>
            </w:r>
            <w:r w:rsidR="006B4A83" w:rsidRPr="00137C75">
              <w:rPr>
                <w:sz w:val="21"/>
                <w:szCs w:val="21"/>
                <w:lang w:val="en-US"/>
              </w:rPr>
              <w:t>o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86DBA8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0/12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A59A11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0/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2145672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84270E" w:rsidRPr="00137C75" w14:paraId="060EAC45" w14:textId="77777777" w:rsidTr="00907634">
        <w:trPr>
          <w:trHeight w:val="567"/>
          <w:jc w:val="center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FDEC50" w14:textId="77777777" w:rsidR="0084270E" w:rsidRPr="00137C75" w:rsidRDefault="0084270E" w:rsidP="00D14562">
            <w:pPr>
              <w:widowControl w:val="0"/>
              <w:rPr>
                <w:sz w:val="21"/>
                <w:szCs w:val="21"/>
                <w:lang w:val="en-US"/>
              </w:rPr>
            </w:pPr>
          </w:p>
        </w:tc>
        <w:tc>
          <w:tcPr>
            <w:tcW w:w="127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5F7F6C" w14:textId="77777777" w:rsidR="0084270E" w:rsidRPr="00137C75" w:rsidRDefault="0084270E" w:rsidP="00D14562">
            <w:pPr>
              <w:widowControl w:val="0"/>
              <w:rPr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A81B36" w14:textId="77777777" w:rsidR="0084270E" w:rsidRPr="00137C75" w:rsidRDefault="0084270E" w:rsidP="00D14562">
            <w:pPr>
              <w:widowControl w:val="0"/>
              <w:jc w:val="center"/>
              <w:rPr>
                <w:rFonts w:cstheme="minorHAnsi"/>
                <w:i/>
                <w:sz w:val="21"/>
                <w:szCs w:val="21"/>
                <w:lang w:val="en-US"/>
              </w:rPr>
            </w:pP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p</w:t>
            </w:r>
          </w:p>
          <w:p w14:paraId="7128E3AB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rFonts w:ascii="Symbol" w:hAnsi="Symbol" w:cstheme="minorHAnsi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t-s</w:t>
            </w:r>
            <w:r w:rsidRPr="00137C75">
              <w:rPr>
                <w:rFonts w:ascii="Symbol" w:hAnsi="Symbol" w:cstheme="minorHAnsi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f</w:t>
            </w:r>
          </w:p>
        </w:tc>
        <w:tc>
          <w:tcPr>
            <w:tcW w:w="212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B31D64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GFP-HELLP (214-271)</w:t>
            </w:r>
          </w:p>
          <w:p w14:paraId="1A7B725A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[</w:t>
            </w:r>
            <w:r w:rsidRPr="00137C75">
              <w:rPr>
                <w:rFonts w:ascii="Symbol" w:hAnsi="Symbol"/>
                <w:sz w:val="21"/>
                <w:szCs w:val="21"/>
                <w:lang w:val="en-US"/>
              </w:rPr>
              <w:t></w:t>
            </w:r>
            <w:r w:rsidRPr="00137C75">
              <w:rPr>
                <w:sz w:val="21"/>
                <w:szCs w:val="21"/>
                <w:lang w:val="en-US"/>
              </w:rPr>
              <w:t>]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DEA530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2/12</w:t>
            </w:r>
          </w:p>
        </w:tc>
        <w:tc>
          <w:tcPr>
            <w:tcW w:w="11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73E8A5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2/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DB0E358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</w:tr>
      <w:tr w:rsidR="0084270E" w:rsidRPr="00137C75" w14:paraId="1B192A5E" w14:textId="77777777" w:rsidTr="00907634">
        <w:trPr>
          <w:trHeight w:val="567"/>
          <w:jc w:val="center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F38BEF" w14:textId="77777777" w:rsidR="0084270E" w:rsidRPr="00137C75" w:rsidRDefault="0084270E" w:rsidP="00D14562">
            <w:pPr>
              <w:widowControl w:val="0"/>
              <w:rPr>
                <w:sz w:val="21"/>
                <w:szCs w:val="21"/>
                <w:lang w:val="en-US"/>
              </w:rPr>
            </w:pPr>
          </w:p>
        </w:tc>
        <w:tc>
          <w:tcPr>
            <w:tcW w:w="127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4C4ADB" w14:textId="77777777" w:rsidR="0084270E" w:rsidRPr="00137C75" w:rsidRDefault="0084270E" w:rsidP="00D14562">
            <w:pPr>
              <w:widowControl w:val="0"/>
              <w:rPr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E0974B" w14:textId="77777777" w:rsidR="0084270E" w:rsidRPr="00137C75" w:rsidRDefault="0084270E" w:rsidP="00D14562">
            <w:pPr>
              <w:widowControl w:val="0"/>
              <w:jc w:val="center"/>
              <w:rPr>
                <w:rFonts w:cstheme="minorHAnsi"/>
                <w:i/>
                <w:sz w:val="21"/>
                <w:szCs w:val="21"/>
                <w:lang w:val="en-US"/>
              </w:rPr>
            </w:pP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p</w:t>
            </w:r>
          </w:p>
          <w:p w14:paraId="5918C2A8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 xml:space="preserve"> het-s°</w:t>
            </w:r>
          </w:p>
        </w:tc>
        <w:tc>
          <w:tcPr>
            <w:tcW w:w="212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F07987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GFP-CgHELLP (215-278)</w:t>
            </w:r>
          </w:p>
          <w:p w14:paraId="1573095C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[</w:t>
            </w:r>
            <w:r w:rsidRPr="00137C75">
              <w:rPr>
                <w:rFonts w:ascii="Symbol" w:hAnsi="Symbol"/>
                <w:sz w:val="21"/>
                <w:szCs w:val="21"/>
                <w:lang w:val="en-US"/>
              </w:rPr>
              <w:t></w:t>
            </w:r>
            <w:r w:rsidRPr="00137C75">
              <w:rPr>
                <w:sz w:val="21"/>
                <w:szCs w:val="21"/>
                <w:lang w:val="en-US"/>
              </w:rPr>
              <w:t>]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3AD5AD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2/12</w:t>
            </w:r>
          </w:p>
        </w:tc>
        <w:tc>
          <w:tcPr>
            <w:tcW w:w="11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244415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2/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754CBBF" w14:textId="77777777" w:rsidR="0084270E" w:rsidRPr="00137C75" w:rsidRDefault="0084270E" w:rsidP="00D14562">
            <w:pPr>
              <w:widowControl w:val="0"/>
              <w:jc w:val="center"/>
              <w:rPr>
                <w:sz w:val="21"/>
                <w:szCs w:val="21"/>
                <w:lang w:val="en-US"/>
              </w:rPr>
            </w:pPr>
          </w:p>
        </w:tc>
      </w:tr>
    </w:tbl>
    <w:p w14:paraId="1F87FEA4" w14:textId="6B8989CE" w:rsidR="0084270E" w:rsidRPr="00D14562" w:rsidRDefault="004933F7" w:rsidP="00D14562">
      <w:pPr>
        <w:widowControl w:val="0"/>
        <w:spacing w:after="0" w:line="240" w:lineRule="auto"/>
        <w:jc w:val="both"/>
        <w:rPr>
          <w:sz w:val="20"/>
          <w:szCs w:val="20"/>
          <w:lang w:val="en-US"/>
        </w:rPr>
      </w:pPr>
      <w:r w:rsidRPr="00D14562">
        <w:rPr>
          <w:sz w:val="20"/>
          <w:szCs w:val="20"/>
          <w:lang w:val="en-US"/>
        </w:rPr>
        <w:t xml:space="preserve">The table gives the number of transformants producing a barrage reaction (after contact with the given prion donor strain), to two different tester strains expressing either full-length HELLP-RFP or full-length CgHELLP-RFP. </w:t>
      </w:r>
      <w:r w:rsidR="006B4A83" w:rsidRPr="00D14562">
        <w:rPr>
          <w:sz w:val="20"/>
          <w:szCs w:val="20"/>
          <w:lang w:val="en-US"/>
        </w:rPr>
        <w:t>For each transgene, 12 different transformants were tested and the experiment done in triplicate. All triplicate</w:t>
      </w:r>
      <w:r w:rsidR="00D05795" w:rsidRPr="00D14562">
        <w:rPr>
          <w:sz w:val="20"/>
          <w:szCs w:val="20"/>
          <w:lang w:val="en-US"/>
        </w:rPr>
        <w:t>s</w:t>
      </w:r>
      <w:r w:rsidR="006B4A83" w:rsidRPr="00D14562">
        <w:rPr>
          <w:sz w:val="20"/>
          <w:szCs w:val="20"/>
          <w:lang w:val="en-US"/>
        </w:rPr>
        <w:t xml:space="preserve"> were consistent. </w:t>
      </w:r>
    </w:p>
    <w:p w14:paraId="16789428" w14:textId="77777777" w:rsidR="00D14562" w:rsidRPr="00137C75" w:rsidRDefault="00D14562" w:rsidP="00D14562">
      <w:pPr>
        <w:widowControl w:val="0"/>
        <w:spacing w:after="0" w:line="240" w:lineRule="auto"/>
        <w:jc w:val="both"/>
        <w:rPr>
          <w:lang w:val="en-US"/>
        </w:rPr>
      </w:pPr>
    </w:p>
    <w:p w14:paraId="2F8EE8C9" w14:textId="438A1BDA" w:rsidR="0084270E" w:rsidRPr="00D14562" w:rsidRDefault="0084270E" w:rsidP="00D14562">
      <w:pPr>
        <w:widowControl w:val="0"/>
        <w:spacing w:after="0" w:line="360" w:lineRule="auto"/>
        <w:rPr>
          <w:sz w:val="24"/>
          <w:szCs w:val="24"/>
          <w:lang w:val="en-US"/>
        </w:rPr>
      </w:pPr>
      <w:r w:rsidRPr="00137C75">
        <w:rPr>
          <w:b/>
          <w:sz w:val="24"/>
          <w:szCs w:val="24"/>
          <w:lang w:val="en-US"/>
        </w:rPr>
        <w:t>Table</w:t>
      </w:r>
      <w:r w:rsidR="00476524" w:rsidRPr="00137C75">
        <w:rPr>
          <w:b/>
          <w:sz w:val="24"/>
          <w:szCs w:val="24"/>
          <w:lang w:val="en-US"/>
        </w:rPr>
        <w:t xml:space="preserve"> S</w:t>
      </w:r>
      <w:r w:rsidR="00D14562">
        <w:rPr>
          <w:b/>
          <w:sz w:val="24"/>
          <w:szCs w:val="24"/>
          <w:lang w:val="en-US"/>
        </w:rPr>
        <w:t>3B</w:t>
      </w:r>
      <w:r w:rsidRPr="00137C75">
        <w:rPr>
          <w:b/>
          <w:sz w:val="24"/>
          <w:szCs w:val="24"/>
          <w:lang w:val="en-US"/>
        </w:rPr>
        <w:t>. Cross-induction of HELLP and CgHELLP cell death activity by [</w:t>
      </w:r>
      <w:r w:rsidRPr="00137C75">
        <w:rPr>
          <w:rFonts w:ascii="Symbol" w:hAnsi="Symbol"/>
          <w:b/>
          <w:sz w:val="24"/>
          <w:szCs w:val="24"/>
          <w:lang w:val="en-US"/>
        </w:rPr>
        <w:t></w:t>
      </w:r>
      <w:r w:rsidRPr="00137C75">
        <w:rPr>
          <w:b/>
          <w:sz w:val="24"/>
          <w:szCs w:val="24"/>
          <w:lang w:val="en-US"/>
        </w:rPr>
        <w:t xml:space="preserve">] prions. </w:t>
      </w:r>
    </w:p>
    <w:tbl>
      <w:tblPr>
        <w:tblStyle w:val="Grilledutableau"/>
        <w:tblW w:w="921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47"/>
        <w:gridCol w:w="1287"/>
        <w:gridCol w:w="77"/>
        <w:gridCol w:w="1190"/>
        <w:gridCol w:w="1191"/>
        <w:gridCol w:w="1191"/>
        <w:gridCol w:w="1191"/>
        <w:gridCol w:w="848"/>
        <w:gridCol w:w="992"/>
      </w:tblGrid>
      <w:tr w:rsidR="0084270E" w:rsidRPr="00137C75" w14:paraId="6EAF167D" w14:textId="77777777" w:rsidTr="00D14562">
        <w:trPr>
          <w:trHeight w:val="397"/>
          <w:jc w:val="center"/>
        </w:trPr>
        <w:tc>
          <w:tcPr>
            <w:tcW w:w="25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B1BC956" w14:textId="77777777" w:rsidR="0084270E" w:rsidRPr="00137C75" w:rsidRDefault="0084270E" w:rsidP="00D14562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07B965" w14:textId="77777777" w:rsidR="0084270E" w:rsidRPr="00137C75" w:rsidRDefault="0084270E" w:rsidP="00D14562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5611" w:type="dxa"/>
            <w:gridSpan w:val="5"/>
            <w:shd w:val="clear" w:color="auto" w:fill="auto"/>
            <w:vAlign w:val="center"/>
          </w:tcPr>
          <w:p w14:paraId="3760004E" w14:textId="64A96C5B" w:rsidR="0084270E" w:rsidRPr="00137C75" w:rsidRDefault="006B4A83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t</w:t>
            </w:r>
            <w:r w:rsidR="0084270E" w:rsidRPr="00137C75">
              <w:rPr>
                <w:sz w:val="21"/>
                <w:szCs w:val="21"/>
                <w:lang w:val="en-US"/>
              </w:rPr>
              <w:t>ester strains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8F8750B" w14:textId="77777777" w:rsidR="0084270E" w:rsidRPr="00137C75" w:rsidRDefault="0084270E" w:rsidP="00D14562">
            <w:pPr>
              <w:rPr>
                <w:sz w:val="21"/>
                <w:szCs w:val="21"/>
                <w:lang w:val="en-US"/>
              </w:rPr>
            </w:pPr>
          </w:p>
        </w:tc>
      </w:tr>
      <w:tr w:rsidR="0084270E" w:rsidRPr="00137C75" w14:paraId="7FF67923" w14:textId="77777777" w:rsidTr="00907634">
        <w:trPr>
          <w:trHeight w:val="567"/>
          <w:jc w:val="center"/>
        </w:trPr>
        <w:tc>
          <w:tcPr>
            <w:tcW w:w="253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FE9E0A" w14:textId="05F30F97" w:rsidR="0084270E" w:rsidRPr="00137C75" w:rsidRDefault="006B4A83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t</w:t>
            </w:r>
            <w:r w:rsidR="0084270E" w:rsidRPr="00137C75">
              <w:rPr>
                <w:sz w:val="21"/>
                <w:szCs w:val="21"/>
                <w:lang w:val="en-US"/>
              </w:rPr>
              <w:t>ested strains</w:t>
            </w:r>
          </w:p>
        </w:tc>
        <w:tc>
          <w:tcPr>
            <w:tcW w:w="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01BD60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29CADA40" w14:textId="77777777" w:rsidR="0084270E" w:rsidRPr="00137C75" w:rsidRDefault="0084270E" w:rsidP="00D14562">
            <w:pPr>
              <w:jc w:val="center"/>
              <w:rPr>
                <w:rFonts w:cstheme="minorHAnsi"/>
                <w:i/>
                <w:sz w:val="21"/>
                <w:szCs w:val="21"/>
                <w:lang w:val="en-US"/>
              </w:rPr>
            </w:pP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p</w:t>
            </w:r>
          </w:p>
          <w:p w14:paraId="6623A2F0" w14:textId="77777777" w:rsidR="0084270E" w:rsidRPr="00137C75" w:rsidRDefault="0084270E" w:rsidP="00D14562">
            <w:pPr>
              <w:jc w:val="center"/>
              <w:rPr>
                <w:rFonts w:ascii="Symbol" w:hAnsi="Symbol"/>
                <w:sz w:val="21"/>
                <w:szCs w:val="21"/>
                <w:lang w:val="en-US"/>
              </w:rPr>
            </w:pPr>
            <w:r w:rsidRPr="00137C75">
              <w:rPr>
                <w:rFonts w:ascii="Symbol" w:hAnsi="Symbol" w:cstheme="minorHAnsi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t-s</w:t>
            </w:r>
            <w:r w:rsidRPr="00137C75">
              <w:rPr>
                <w:rFonts w:ascii="Symbol" w:hAnsi="Symbol" w:cstheme="minorHAnsi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f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02EBB4A" w14:textId="77777777" w:rsidR="0084270E" w:rsidRPr="00137C75" w:rsidRDefault="0084270E" w:rsidP="00D14562">
            <w:pPr>
              <w:jc w:val="center"/>
              <w:rPr>
                <w:rFonts w:cstheme="minorHAnsi"/>
                <w:i/>
                <w:sz w:val="21"/>
                <w:szCs w:val="21"/>
                <w:lang w:val="en-US"/>
              </w:rPr>
            </w:pP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p</w:t>
            </w:r>
          </w:p>
          <w:p w14:paraId="1BD3C127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rFonts w:ascii="Symbol" w:hAnsi="Symbol" w:cstheme="minorHAnsi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t-s</w:t>
            </w:r>
            <w:r w:rsidRPr="00137C75">
              <w:rPr>
                <w:rFonts w:ascii="Symbol" w:hAnsi="Symbol" w:cstheme="minorHAnsi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f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5A5C2A6" w14:textId="77777777" w:rsidR="0084270E" w:rsidRPr="00137C75" w:rsidRDefault="0084270E" w:rsidP="00D14562">
            <w:pPr>
              <w:jc w:val="center"/>
              <w:rPr>
                <w:rFonts w:cstheme="minorHAnsi"/>
                <w:i/>
                <w:sz w:val="21"/>
                <w:szCs w:val="21"/>
                <w:lang w:val="en-US"/>
              </w:rPr>
            </w:pP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p</w:t>
            </w:r>
          </w:p>
          <w:p w14:paraId="6329151F" w14:textId="77777777" w:rsidR="0084270E" w:rsidRPr="00137C75" w:rsidRDefault="0084270E" w:rsidP="00D14562">
            <w:pPr>
              <w:jc w:val="center"/>
              <w:rPr>
                <w:i/>
                <w:sz w:val="21"/>
                <w:szCs w:val="21"/>
                <w:lang w:val="en-US"/>
              </w:rPr>
            </w:pPr>
            <w:r w:rsidRPr="00137C75">
              <w:rPr>
                <w:rFonts w:ascii="Symbol" w:hAnsi="Symbol" w:cstheme="minorHAnsi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t-s</w:t>
            </w:r>
            <w:r w:rsidRPr="00137C75">
              <w:rPr>
                <w:rFonts w:ascii="Symbol" w:hAnsi="Symbol" w:cstheme="minorHAnsi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f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A1C36A8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i/>
                <w:sz w:val="21"/>
                <w:szCs w:val="21"/>
                <w:lang w:val="en-US"/>
              </w:rPr>
              <w:t>wt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67699030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p het-s°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CD7460" w14:textId="1110C49B" w:rsidR="0084270E" w:rsidRPr="00137C75" w:rsidRDefault="006B4A83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r</w:t>
            </w:r>
            <w:r w:rsidR="0084270E" w:rsidRPr="00137C75">
              <w:rPr>
                <w:sz w:val="21"/>
                <w:szCs w:val="21"/>
                <w:lang w:val="en-US"/>
              </w:rPr>
              <w:t>ecipient strain</w:t>
            </w:r>
          </w:p>
        </w:tc>
      </w:tr>
      <w:tr w:rsidR="0084270E" w:rsidRPr="00137C75" w14:paraId="5F8A02E5" w14:textId="77777777" w:rsidTr="00907634">
        <w:trPr>
          <w:trHeight w:val="567"/>
          <w:jc w:val="center"/>
        </w:trPr>
        <w:tc>
          <w:tcPr>
            <w:tcW w:w="1247" w:type="dxa"/>
            <w:shd w:val="clear" w:color="auto" w:fill="auto"/>
            <w:vAlign w:val="center"/>
          </w:tcPr>
          <w:p w14:paraId="2D9233FE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Recipient strain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5CE16FEA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Transgene</w:t>
            </w:r>
          </w:p>
        </w:tc>
        <w:tc>
          <w:tcPr>
            <w:tcW w:w="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8F3947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190" w:type="dxa"/>
            <w:shd w:val="clear" w:color="auto" w:fill="auto"/>
            <w:vAlign w:val="center"/>
          </w:tcPr>
          <w:p w14:paraId="44952765" w14:textId="2A3B8A56" w:rsidR="0084270E" w:rsidRPr="00137C75" w:rsidRDefault="006B4A83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none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91515ED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HELLP-RFP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8F6DC79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HELLP-GFP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174CA5A" w14:textId="7FBE30CB" w:rsidR="0084270E" w:rsidRPr="00137C75" w:rsidRDefault="006B4A83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none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1883A19C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CgHELLP-RFP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DB9905" w14:textId="3A37D66B" w:rsidR="0084270E" w:rsidRPr="00137C75" w:rsidRDefault="006B4A83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t</w:t>
            </w:r>
            <w:r w:rsidR="0084270E" w:rsidRPr="00137C75">
              <w:rPr>
                <w:sz w:val="21"/>
                <w:szCs w:val="21"/>
                <w:lang w:val="en-US"/>
              </w:rPr>
              <w:t>ransgene</w:t>
            </w:r>
          </w:p>
        </w:tc>
      </w:tr>
      <w:tr w:rsidR="0084270E" w:rsidRPr="00137C75" w14:paraId="556D9B83" w14:textId="77777777" w:rsidTr="00907634">
        <w:trPr>
          <w:trHeight w:val="567"/>
          <w:jc w:val="center"/>
        </w:trPr>
        <w:tc>
          <w:tcPr>
            <w:tcW w:w="1247" w:type="dxa"/>
            <w:vAlign w:val="center"/>
          </w:tcPr>
          <w:p w14:paraId="4C9E003B" w14:textId="77777777" w:rsidR="0084270E" w:rsidRPr="00137C75" w:rsidRDefault="0084270E" w:rsidP="00D14562">
            <w:pPr>
              <w:jc w:val="center"/>
              <w:rPr>
                <w:rFonts w:cstheme="minorHAnsi"/>
                <w:i/>
                <w:sz w:val="21"/>
                <w:szCs w:val="21"/>
                <w:lang w:val="en-US"/>
              </w:rPr>
            </w:pP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p</w:t>
            </w:r>
          </w:p>
          <w:p w14:paraId="647BA6A2" w14:textId="77777777" w:rsidR="0084270E" w:rsidRPr="00137C75" w:rsidRDefault="0084270E" w:rsidP="00D14562">
            <w:pPr>
              <w:jc w:val="center"/>
              <w:rPr>
                <w:rFonts w:cstheme="minorHAnsi"/>
                <w:i/>
                <w:sz w:val="21"/>
                <w:szCs w:val="21"/>
                <w:lang w:val="en-US"/>
              </w:rPr>
            </w:pPr>
            <w:r w:rsidRPr="00137C75">
              <w:rPr>
                <w:rFonts w:ascii="Symbol" w:hAnsi="Symbol" w:cstheme="minorHAnsi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t-s</w:t>
            </w:r>
            <w:r w:rsidRPr="00137C75">
              <w:rPr>
                <w:rFonts w:ascii="Symbol" w:hAnsi="Symbol" w:cstheme="minorHAnsi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f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</w:tcBorders>
            <w:vAlign w:val="center"/>
          </w:tcPr>
          <w:p w14:paraId="76B46E76" w14:textId="59CC0DA4" w:rsidR="0084270E" w:rsidRPr="00137C75" w:rsidRDefault="006B4A83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none</w:t>
            </w:r>
          </w:p>
        </w:tc>
        <w:tc>
          <w:tcPr>
            <w:tcW w:w="1190" w:type="dxa"/>
            <w:vAlign w:val="center"/>
          </w:tcPr>
          <w:p w14:paraId="02FEAE5D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0/18</w:t>
            </w:r>
          </w:p>
        </w:tc>
        <w:tc>
          <w:tcPr>
            <w:tcW w:w="1191" w:type="dxa"/>
            <w:vAlign w:val="center"/>
          </w:tcPr>
          <w:p w14:paraId="7F73E53F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0/18</w:t>
            </w:r>
          </w:p>
        </w:tc>
        <w:tc>
          <w:tcPr>
            <w:tcW w:w="1191" w:type="dxa"/>
            <w:vAlign w:val="center"/>
          </w:tcPr>
          <w:p w14:paraId="1C2E9C53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0/18</w:t>
            </w:r>
          </w:p>
        </w:tc>
        <w:tc>
          <w:tcPr>
            <w:tcW w:w="1191" w:type="dxa"/>
            <w:vAlign w:val="center"/>
          </w:tcPr>
          <w:p w14:paraId="432FDF10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0/18</w:t>
            </w:r>
          </w:p>
        </w:tc>
        <w:tc>
          <w:tcPr>
            <w:tcW w:w="848" w:type="dxa"/>
            <w:vAlign w:val="center"/>
          </w:tcPr>
          <w:p w14:paraId="1E8D4A85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0/18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D70A4C3" w14:textId="77777777" w:rsidR="0084270E" w:rsidRPr="00137C75" w:rsidRDefault="0084270E" w:rsidP="00D14562">
            <w:pPr>
              <w:rPr>
                <w:sz w:val="21"/>
                <w:szCs w:val="21"/>
                <w:lang w:val="en-US"/>
              </w:rPr>
            </w:pPr>
          </w:p>
        </w:tc>
      </w:tr>
      <w:tr w:rsidR="0084270E" w:rsidRPr="00137C75" w14:paraId="7F55C471" w14:textId="77777777" w:rsidTr="00907634">
        <w:trPr>
          <w:trHeight w:val="567"/>
          <w:jc w:val="center"/>
        </w:trPr>
        <w:tc>
          <w:tcPr>
            <w:tcW w:w="1247" w:type="dxa"/>
            <w:vAlign w:val="center"/>
          </w:tcPr>
          <w:p w14:paraId="68F3E626" w14:textId="77777777" w:rsidR="0084270E" w:rsidRPr="00137C75" w:rsidRDefault="0084270E" w:rsidP="00D14562">
            <w:pPr>
              <w:jc w:val="center"/>
              <w:rPr>
                <w:rFonts w:cstheme="minorHAnsi"/>
                <w:i/>
                <w:sz w:val="21"/>
                <w:szCs w:val="21"/>
                <w:lang w:val="en-US"/>
              </w:rPr>
            </w:pP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p</w:t>
            </w:r>
          </w:p>
          <w:p w14:paraId="6FD13FC8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rFonts w:ascii="Symbol" w:hAnsi="Symbol" w:cstheme="minorHAnsi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t-s</w:t>
            </w:r>
            <w:r w:rsidRPr="00137C75">
              <w:rPr>
                <w:rFonts w:ascii="Symbol" w:hAnsi="Symbol" w:cstheme="minorHAnsi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f</w:t>
            </w:r>
          </w:p>
        </w:tc>
        <w:tc>
          <w:tcPr>
            <w:tcW w:w="1364" w:type="dxa"/>
            <w:gridSpan w:val="2"/>
            <w:vAlign w:val="center"/>
          </w:tcPr>
          <w:p w14:paraId="4988BEC9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GFP-HELLP (214-271)</w:t>
            </w:r>
          </w:p>
        </w:tc>
        <w:tc>
          <w:tcPr>
            <w:tcW w:w="1190" w:type="dxa"/>
            <w:vAlign w:val="center"/>
          </w:tcPr>
          <w:p w14:paraId="1E0C0AD9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0/18</w:t>
            </w:r>
          </w:p>
        </w:tc>
        <w:tc>
          <w:tcPr>
            <w:tcW w:w="1191" w:type="dxa"/>
            <w:vAlign w:val="center"/>
          </w:tcPr>
          <w:p w14:paraId="4F08FAE7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8/18</w:t>
            </w:r>
          </w:p>
        </w:tc>
        <w:tc>
          <w:tcPr>
            <w:tcW w:w="1191" w:type="dxa"/>
            <w:vAlign w:val="center"/>
          </w:tcPr>
          <w:p w14:paraId="268E421E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8/18</w:t>
            </w:r>
          </w:p>
        </w:tc>
        <w:tc>
          <w:tcPr>
            <w:tcW w:w="1191" w:type="dxa"/>
            <w:vAlign w:val="center"/>
          </w:tcPr>
          <w:p w14:paraId="3A8B3657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8/18</w:t>
            </w:r>
            <w:r w:rsidRPr="00137C75">
              <w:rPr>
                <w:sz w:val="21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848" w:type="dxa"/>
            <w:vAlign w:val="center"/>
          </w:tcPr>
          <w:p w14:paraId="09B07F5A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8/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31247B5" w14:textId="77777777" w:rsidR="0084270E" w:rsidRPr="00137C75" w:rsidRDefault="0084270E" w:rsidP="00D14562">
            <w:pPr>
              <w:rPr>
                <w:sz w:val="21"/>
                <w:szCs w:val="21"/>
                <w:lang w:val="en-US"/>
              </w:rPr>
            </w:pPr>
          </w:p>
        </w:tc>
      </w:tr>
      <w:tr w:rsidR="0084270E" w:rsidRPr="00137C75" w14:paraId="411CB047" w14:textId="77777777" w:rsidTr="00907634">
        <w:trPr>
          <w:trHeight w:val="567"/>
          <w:jc w:val="center"/>
        </w:trPr>
        <w:tc>
          <w:tcPr>
            <w:tcW w:w="1247" w:type="dxa"/>
            <w:vAlign w:val="center"/>
          </w:tcPr>
          <w:p w14:paraId="185E0D27" w14:textId="77777777" w:rsidR="0084270E" w:rsidRPr="00137C75" w:rsidRDefault="0084270E" w:rsidP="00D14562">
            <w:pPr>
              <w:jc w:val="center"/>
              <w:rPr>
                <w:rFonts w:cstheme="minorHAnsi"/>
                <w:i/>
                <w:sz w:val="21"/>
                <w:szCs w:val="21"/>
                <w:lang w:val="en-US"/>
              </w:rPr>
            </w:pP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p</w:t>
            </w:r>
          </w:p>
          <w:p w14:paraId="6B2B4C6F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rFonts w:ascii="Symbol" w:hAnsi="Symbol" w:cstheme="minorHAnsi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t-s</w:t>
            </w:r>
            <w:r w:rsidRPr="00137C75">
              <w:rPr>
                <w:rFonts w:ascii="Symbol" w:hAnsi="Symbol" w:cstheme="minorHAnsi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f</w:t>
            </w:r>
          </w:p>
        </w:tc>
        <w:tc>
          <w:tcPr>
            <w:tcW w:w="1364" w:type="dxa"/>
            <w:gridSpan w:val="2"/>
            <w:vAlign w:val="center"/>
          </w:tcPr>
          <w:p w14:paraId="77203229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GFP-HELLP (171-271)</w:t>
            </w:r>
          </w:p>
        </w:tc>
        <w:tc>
          <w:tcPr>
            <w:tcW w:w="1190" w:type="dxa"/>
            <w:vAlign w:val="center"/>
          </w:tcPr>
          <w:p w14:paraId="29314835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0/18</w:t>
            </w:r>
          </w:p>
        </w:tc>
        <w:tc>
          <w:tcPr>
            <w:tcW w:w="1191" w:type="dxa"/>
            <w:vAlign w:val="center"/>
          </w:tcPr>
          <w:p w14:paraId="62ABCFBA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8/18</w:t>
            </w:r>
          </w:p>
        </w:tc>
        <w:tc>
          <w:tcPr>
            <w:tcW w:w="1191" w:type="dxa"/>
            <w:vAlign w:val="center"/>
          </w:tcPr>
          <w:p w14:paraId="744CEE6E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8/18</w:t>
            </w:r>
          </w:p>
        </w:tc>
        <w:tc>
          <w:tcPr>
            <w:tcW w:w="1191" w:type="dxa"/>
            <w:vAlign w:val="center"/>
          </w:tcPr>
          <w:p w14:paraId="4663E653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8/18</w:t>
            </w:r>
            <w:r w:rsidRPr="00137C75">
              <w:rPr>
                <w:sz w:val="21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848" w:type="dxa"/>
            <w:vAlign w:val="center"/>
          </w:tcPr>
          <w:p w14:paraId="0187DB71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8/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3FA36FF" w14:textId="77777777" w:rsidR="0084270E" w:rsidRPr="00137C75" w:rsidRDefault="0084270E" w:rsidP="00D14562">
            <w:pPr>
              <w:rPr>
                <w:sz w:val="21"/>
                <w:szCs w:val="21"/>
                <w:lang w:val="en-US"/>
              </w:rPr>
            </w:pPr>
          </w:p>
        </w:tc>
      </w:tr>
      <w:tr w:rsidR="0084270E" w:rsidRPr="00137C75" w14:paraId="7AACB102" w14:textId="77777777" w:rsidTr="00907634">
        <w:trPr>
          <w:trHeight w:val="567"/>
          <w:jc w:val="center"/>
        </w:trPr>
        <w:tc>
          <w:tcPr>
            <w:tcW w:w="1247" w:type="dxa"/>
            <w:vAlign w:val="center"/>
          </w:tcPr>
          <w:p w14:paraId="04A3585B" w14:textId="77777777" w:rsidR="0084270E" w:rsidRPr="00137C75" w:rsidRDefault="0084270E" w:rsidP="00D14562">
            <w:pPr>
              <w:jc w:val="center"/>
              <w:rPr>
                <w:rFonts w:cstheme="minorHAnsi"/>
                <w:i/>
                <w:sz w:val="21"/>
                <w:szCs w:val="21"/>
                <w:lang w:val="en-US"/>
              </w:rPr>
            </w:pP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p</w:t>
            </w:r>
          </w:p>
          <w:p w14:paraId="09815641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rFonts w:ascii="Symbol" w:hAnsi="Symbol" w:cstheme="minorHAnsi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t-s</w:t>
            </w:r>
            <w:r w:rsidRPr="00137C75">
              <w:rPr>
                <w:rFonts w:ascii="Symbol" w:hAnsi="Symbol" w:cstheme="minorHAnsi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f</w:t>
            </w:r>
          </w:p>
        </w:tc>
        <w:tc>
          <w:tcPr>
            <w:tcW w:w="1364" w:type="dxa"/>
            <w:gridSpan w:val="2"/>
            <w:vAlign w:val="center"/>
          </w:tcPr>
          <w:p w14:paraId="41D6C21F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 xml:space="preserve">HELLP </w:t>
            </w:r>
          </w:p>
          <w:p w14:paraId="66E1F62D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(214-271)-RFP</w:t>
            </w:r>
          </w:p>
        </w:tc>
        <w:tc>
          <w:tcPr>
            <w:tcW w:w="1190" w:type="dxa"/>
            <w:vAlign w:val="center"/>
          </w:tcPr>
          <w:p w14:paraId="05AE112A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0/18</w:t>
            </w:r>
          </w:p>
        </w:tc>
        <w:tc>
          <w:tcPr>
            <w:tcW w:w="1191" w:type="dxa"/>
            <w:vAlign w:val="center"/>
          </w:tcPr>
          <w:p w14:paraId="01D5328E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8/18</w:t>
            </w:r>
          </w:p>
        </w:tc>
        <w:tc>
          <w:tcPr>
            <w:tcW w:w="1191" w:type="dxa"/>
            <w:vAlign w:val="center"/>
          </w:tcPr>
          <w:p w14:paraId="6B013133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8/18</w:t>
            </w:r>
          </w:p>
        </w:tc>
        <w:tc>
          <w:tcPr>
            <w:tcW w:w="1191" w:type="dxa"/>
            <w:vAlign w:val="center"/>
          </w:tcPr>
          <w:p w14:paraId="27C9538A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8/18</w:t>
            </w:r>
            <w:r w:rsidRPr="00137C75">
              <w:rPr>
                <w:sz w:val="21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848" w:type="dxa"/>
            <w:vAlign w:val="center"/>
          </w:tcPr>
          <w:p w14:paraId="71968FCD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8/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8178DEE" w14:textId="77777777" w:rsidR="0084270E" w:rsidRPr="00137C75" w:rsidRDefault="0084270E" w:rsidP="00D14562">
            <w:pPr>
              <w:rPr>
                <w:sz w:val="21"/>
                <w:szCs w:val="21"/>
                <w:lang w:val="en-US"/>
              </w:rPr>
            </w:pPr>
          </w:p>
        </w:tc>
      </w:tr>
      <w:tr w:rsidR="0084270E" w:rsidRPr="00137C75" w14:paraId="033BD728" w14:textId="77777777" w:rsidTr="00907634">
        <w:trPr>
          <w:trHeight w:val="567"/>
          <w:jc w:val="center"/>
        </w:trPr>
        <w:tc>
          <w:tcPr>
            <w:tcW w:w="1247" w:type="dxa"/>
            <w:vAlign w:val="center"/>
          </w:tcPr>
          <w:p w14:paraId="4E0F99DA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p het-s°</w:t>
            </w:r>
          </w:p>
        </w:tc>
        <w:tc>
          <w:tcPr>
            <w:tcW w:w="1364" w:type="dxa"/>
            <w:gridSpan w:val="2"/>
            <w:vAlign w:val="center"/>
          </w:tcPr>
          <w:p w14:paraId="478E3169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GFP-CgHELLP (215-278)</w:t>
            </w:r>
          </w:p>
        </w:tc>
        <w:tc>
          <w:tcPr>
            <w:tcW w:w="1190" w:type="dxa"/>
            <w:vAlign w:val="center"/>
          </w:tcPr>
          <w:p w14:paraId="350A7498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0/18</w:t>
            </w:r>
          </w:p>
        </w:tc>
        <w:tc>
          <w:tcPr>
            <w:tcW w:w="1191" w:type="dxa"/>
            <w:vAlign w:val="center"/>
          </w:tcPr>
          <w:p w14:paraId="6D27B0D3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8/18</w:t>
            </w:r>
          </w:p>
        </w:tc>
        <w:tc>
          <w:tcPr>
            <w:tcW w:w="1191" w:type="dxa"/>
            <w:vAlign w:val="center"/>
          </w:tcPr>
          <w:p w14:paraId="26B7850A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8/18</w:t>
            </w:r>
          </w:p>
        </w:tc>
        <w:tc>
          <w:tcPr>
            <w:tcW w:w="1191" w:type="dxa"/>
            <w:vAlign w:val="center"/>
          </w:tcPr>
          <w:p w14:paraId="6977AA2B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0/18</w:t>
            </w:r>
          </w:p>
        </w:tc>
        <w:tc>
          <w:tcPr>
            <w:tcW w:w="848" w:type="dxa"/>
            <w:vAlign w:val="center"/>
          </w:tcPr>
          <w:p w14:paraId="2EC83626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8/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1D21350" w14:textId="77777777" w:rsidR="0084270E" w:rsidRPr="00137C75" w:rsidRDefault="0084270E" w:rsidP="00D14562">
            <w:pPr>
              <w:rPr>
                <w:sz w:val="21"/>
                <w:szCs w:val="21"/>
                <w:lang w:val="en-US"/>
              </w:rPr>
            </w:pPr>
          </w:p>
        </w:tc>
      </w:tr>
      <w:tr w:rsidR="0084270E" w:rsidRPr="00137C75" w14:paraId="2463FA7B" w14:textId="77777777" w:rsidTr="00907634">
        <w:trPr>
          <w:trHeight w:val="567"/>
          <w:jc w:val="center"/>
        </w:trPr>
        <w:tc>
          <w:tcPr>
            <w:tcW w:w="1247" w:type="dxa"/>
            <w:vAlign w:val="center"/>
          </w:tcPr>
          <w:p w14:paraId="29B9CD02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rFonts w:ascii="Symbol" w:hAnsi="Symbol"/>
                <w:i/>
                <w:sz w:val="21"/>
                <w:szCs w:val="21"/>
                <w:lang w:val="en-US"/>
              </w:rPr>
              <w:t></w:t>
            </w:r>
            <w:r w:rsidRPr="00137C75">
              <w:rPr>
                <w:rFonts w:cstheme="minorHAnsi"/>
                <w:i/>
                <w:sz w:val="21"/>
                <w:szCs w:val="21"/>
                <w:lang w:val="en-US"/>
              </w:rPr>
              <w:t>hellp het-s°</w:t>
            </w:r>
          </w:p>
        </w:tc>
        <w:tc>
          <w:tcPr>
            <w:tcW w:w="1364" w:type="dxa"/>
            <w:gridSpan w:val="2"/>
            <w:vAlign w:val="center"/>
          </w:tcPr>
          <w:p w14:paraId="57FA9766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CgHELLP</w:t>
            </w:r>
          </w:p>
          <w:p w14:paraId="438F1472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(170-278)-RFP</w:t>
            </w:r>
          </w:p>
        </w:tc>
        <w:tc>
          <w:tcPr>
            <w:tcW w:w="1190" w:type="dxa"/>
            <w:vAlign w:val="center"/>
          </w:tcPr>
          <w:p w14:paraId="631044EF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0/18</w:t>
            </w:r>
          </w:p>
        </w:tc>
        <w:tc>
          <w:tcPr>
            <w:tcW w:w="1191" w:type="dxa"/>
            <w:vAlign w:val="center"/>
          </w:tcPr>
          <w:p w14:paraId="023177C5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8/18</w:t>
            </w:r>
          </w:p>
        </w:tc>
        <w:tc>
          <w:tcPr>
            <w:tcW w:w="1191" w:type="dxa"/>
            <w:vAlign w:val="center"/>
          </w:tcPr>
          <w:p w14:paraId="3ECC661B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8/18</w:t>
            </w:r>
          </w:p>
        </w:tc>
        <w:tc>
          <w:tcPr>
            <w:tcW w:w="1191" w:type="dxa"/>
            <w:vAlign w:val="center"/>
          </w:tcPr>
          <w:p w14:paraId="4275F3BA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0/18</w:t>
            </w:r>
          </w:p>
        </w:tc>
        <w:tc>
          <w:tcPr>
            <w:tcW w:w="848" w:type="dxa"/>
            <w:vAlign w:val="center"/>
          </w:tcPr>
          <w:p w14:paraId="4213EFDA" w14:textId="77777777" w:rsidR="0084270E" w:rsidRPr="00137C75" w:rsidRDefault="0084270E" w:rsidP="00D14562">
            <w:pPr>
              <w:jc w:val="center"/>
              <w:rPr>
                <w:sz w:val="21"/>
                <w:szCs w:val="21"/>
                <w:lang w:val="en-US"/>
              </w:rPr>
            </w:pPr>
            <w:r w:rsidRPr="00137C75">
              <w:rPr>
                <w:sz w:val="21"/>
                <w:szCs w:val="21"/>
                <w:lang w:val="en-US"/>
              </w:rPr>
              <w:t>18/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1E54A67" w14:textId="77777777" w:rsidR="0084270E" w:rsidRPr="00137C75" w:rsidRDefault="0084270E" w:rsidP="00D14562">
            <w:pPr>
              <w:rPr>
                <w:sz w:val="21"/>
                <w:szCs w:val="21"/>
                <w:lang w:val="en-US"/>
              </w:rPr>
            </w:pPr>
          </w:p>
        </w:tc>
      </w:tr>
    </w:tbl>
    <w:p w14:paraId="40023216" w14:textId="6270817C" w:rsidR="006B4A83" w:rsidRPr="00D14562" w:rsidRDefault="004933F7" w:rsidP="00D14562">
      <w:pPr>
        <w:widowControl w:val="0"/>
        <w:spacing w:after="0" w:line="240" w:lineRule="auto"/>
        <w:jc w:val="both"/>
        <w:rPr>
          <w:sz w:val="20"/>
          <w:szCs w:val="20"/>
          <w:lang w:val="en-US"/>
        </w:rPr>
      </w:pPr>
      <w:r w:rsidRPr="00D14562">
        <w:rPr>
          <w:sz w:val="20"/>
          <w:szCs w:val="20"/>
          <w:lang w:val="en-US"/>
        </w:rPr>
        <w:t>The table gives the number of transformants producing a barrage reaction to the given tester strain</w:t>
      </w:r>
      <w:r w:rsidR="00D05795" w:rsidRPr="00D14562">
        <w:rPr>
          <w:sz w:val="20"/>
          <w:szCs w:val="20"/>
          <w:lang w:val="en-US"/>
        </w:rPr>
        <w:t>s (</w:t>
      </w:r>
      <w:r w:rsidR="00D05795" w:rsidRPr="00D14562">
        <w:rPr>
          <w:b/>
          <w:sz w:val="20"/>
          <w:szCs w:val="20"/>
          <w:vertAlign w:val="superscript"/>
          <w:lang w:val="en-US"/>
        </w:rPr>
        <w:t>a</w:t>
      </w:r>
      <w:r w:rsidR="00D05795" w:rsidRPr="00D14562">
        <w:rPr>
          <w:sz w:val="20"/>
          <w:szCs w:val="20"/>
          <w:lang w:val="en-US"/>
        </w:rPr>
        <w:t xml:space="preserve"> barrage </w:t>
      </w:r>
      <w:r w:rsidR="00844BA5" w:rsidRPr="00D14562">
        <w:rPr>
          <w:sz w:val="20"/>
          <w:szCs w:val="20"/>
          <w:lang w:val="en-US"/>
        </w:rPr>
        <w:t>wa</w:t>
      </w:r>
      <w:r w:rsidR="00D05795" w:rsidRPr="00D14562">
        <w:rPr>
          <w:sz w:val="20"/>
          <w:szCs w:val="20"/>
          <w:lang w:val="en-US"/>
        </w:rPr>
        <w:t>s attenuated)</w:t>
      </w:r>
      <w:r w:rsidRPr="00D14562">
        <w:rPr>
          <w:sz w:val="20"/>
          <w:szCs w:val="20"/>
          <w:lang w:val="en-US"/>
        </w:rPr>
        <w:t xml:space="preserve">. </w:t>
      </w:r>
      <w:r w:rsidR="006B4A83" w:rsidRPr="00D14562">
        <w:rPr>
          <w:sz w:val="20"/>
          <w:szCs w:val="20"/>
          <w:lang w:val="en-US"/>
        </w:rPr>
        <w:t>For each transgene, 18 different transformants were tested and the experiment was done in triplicate. All triplicate</w:t>
      </w:r>
      <w:r w:rsidR="00D05795" w:rsidRPr="00D14562">
        <w:rPr>
          <w:sz w:val="20"/>
          <w:szCs w:val="20"/>
          <w:lang w:val="en-US"/>
        </w:rPr>
        <w:t>s</w:t>
      </w:r>
      <w:r w:rsidR="006B4A83" w:rsidRPr="00D14562">
        <w:rPr>
          <w:sz w:val="20"/>
          <w:szCs w:val="20"/>
          <w:lang w:val="en-US"/>
        </w:rPr>
        <w:t xml:space="preserve"> were consistent.</w:t>
      </w:r>
    </w:p>
    <w:p w14:paraId="7F98F6DE" w14:textId="6A9BA2AD" w:rsidR="0084270E" w:rsidRPr="00137C75" w:rsidRDefault="0084270E" w:rsidP="0084270E">
      <w:pPr>
        <w:rPr>
          <w:b/>
          <w:sz w:val="24"/>
          <w:szCs w:val="24"/>
          <w:lang w:val="en-US"/>
        </w:rPr>
      </w:pPr>
      <w:bookmarkStart w:id="0" w:name="_GoBack"/>
      <w:bookmarkEnd w:id="0"/>
    </w:p>
    <w:sectPr w:rsidR="0084270E" w:rsidRPr="00137C75" w:rsidSect="00913F37">
      <w:footerReference w:type="default" r:id="rId7"/>
      <w:type w:val="continuous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F63B15" w14:textId="77777777" w:rsidR="005A6B0D" w:rsidRDefault="005A6B0D" w:rsidP="000765C3">
      <w:pPr>
        <w:spacing w:after="0" w:line="240" w:lineRule="auto"/>
      </w:pPr>
      <w:r>
        <w:separator/>
      </w:r>
    </w:p>
  </w:endnote>
  <w:endnote w:type="continuationSeparator" w:id="0">
    <w:p w14:paraId="200E83EE" w14:textId="77777777" w:rsidR="005A6B0D" w:rsidRDefault="005A6B0D" w:rsidP="000765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8584591"/>
      <w:docPartObj>
        <w:docPartGallery w:val="Page Numbers (Bottom of Page)"/>
        <w:docPartUnique/>
      </w:docPartObj>
    </w:sdtPr>
    <w:sdtEndPr/>
    <w:sdtContent>
      <w:p w14:paraId="244EF4F7" w14:textId="465AD772" w:rsidR="00460D72" w:rsidRDefault="00460D72">
        <w:pPr>
          <w:pStyle w:val="Pieddepag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A1003">
          <w:rPr>
            <w:noProof/>
          </w:rPr>
          <w:t>1</w:t>
        </w:r>
        <w:r>
          <w:fldChar w:fldCharType="end"/>
        </w:r>
      </w:p>
    </w:sdtContent>
  </w:sdt>
  <w:p w14:paraId="390F249C" w14:textId="77777777" w:rsidR="00460D72" w:rsidRDefault="00460D7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CFB64F" w14:textId="77777777" w:rsidR="005A6B0D" w:rsidRDefault="005A6B0D" w:rsidP="000765C3">
      <w:pPr>
        <w:spacing w:after="0" w:line="240" w:lineRule="auto"/>
      </w:pPr>
      <w:r>
        <w:separator/>
      </w:r>
    </w:p>
  </w:footnote>
  <w:footnote w:type="continuationSeparator" w:id="0">
    <w:p w14:paraId="5BBC8EB5" w14:textId="77777777" w:rsidR="005A6B0D" w:rsidRDefault="005A6B0D" w:rsidP="000765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290"/>
    <w:rsid w:val="000000BE"/>
    <w:rsid w:val="000022F6"/>
    <w:rsid w:val="00002A81"/>
    <w:rsid w:val="00002AA6"/>
    <w:rsid w:val="00002B83"/>
    <w:rsid w:val="0000465B"/>
    <w:rsid w:val="00005885"/>
    <w:rsid w:val="00006665"/>
    <w:rsid w:val="00006F6C"/>
    <w:rsid w:val="00006FA4"/>
    <w:rsid w:val="00007DB1"/>
    <w:rsid w:val="00012AC0"/>
    <w:rsid w:val="00013973"/>
    <w:rsid w:val="00014A35"/>
    <w:rsid w:val="00016ACF"/>
    <w:rsid w:val="00021FB6"/>
    <w:rsid w:val="0002201E"/>
    <w:rsid w:val="0002352F"/>
    <w:rsid w:val="00023A52"/>
    <w:rsid w:val="000242A4"/>
    <w:rsid w:val="00031075"/>
    <w:rsid w:val="00033C4A"/>
    <w:rsid w:val="000342F5"/>
    <w:rsid w:val="000348E9"/>
    <w:rsid w:val="00034A3A"/>
    <w:rsid w:val="000361BF"/>
    <w:rsid w:val="00045F32"/>
    <w:rsid w:val="0005214B"/>
    <w:rsid w:val="0005298F"/>
    <w:rsid w:val="00055335"/>
    <w:rsid w:val="000553F6"/>
    <w:rsid w:val="00057B02"/>
    <w:rsid w:val="00060D9C"/>
    <w:rsid w:val="0006481D"/>
    <w:rsid w:val="00065AC0"/>
    <w:rsid w:val="00066148"/>
    <w:rsid w:val="00066286"/>
    <w:rsid w:val="000709A1"/>
    <w:rsid w:val="00074E4C"/>
    <w:rsid w:val="0007565E"/>
    <w:rsid w:val="00076422"/>
    <w:rsid w:val="000765C3"/>
    <w:rsid w:val="000767AC"/>
    <w:rsid w:val="000843A0"/>
    <w:rsid w:val="00085DF6"/>
    <w:rsid w:val="0008683C"/>
    <w:rsid w:val="00086CFC"/>
    <w:rsid w:val="00092220"/>
    <w:rsid w:val="00092DD0"/>
    <w:rsid w:val="00092F34"/>
    <w:rsid w:val="00095ACF"/>
    <w:rsid w:val="00096736"/>
    <w:rsid w:val="00097537"/>
    <w:rsid w:val="000A1757"/>
    <w:rsid w:val="000A23AD"/>
    <w:rsid w:val="000A24B2"/>
    <w:rsid w:val="000A3371"/>
    <w:rsid w:val="000A349B"/>
    <w:rsid w:val="000A3D1C"/>
    <w:rsid w:val="000A45B1"/>
    <w:rsid w:val="000A4E90"/>
    <w:rsid w:val="000A58BC"/>
    <w:rsid w:val="000A60E8"/>
    <w:rsid w:val="000A6FD4"/>
    <w:rsid w:val="000B0C10"/>
    <w:rsid w:val="000B1C86"/>
    <w:rsid w:val="000B4040"/>
    <w:rsid w:val="000B44E0"/>
    <w:rsid w:val="000B5E2E"/>
    <w:rsid w:val="000B647B"/>
    <w:rsid w:val="000B6EDF"/>
    <w:rsid w:val="000B79ED"/>
    <w:rsid w:val="000C4172"/>
    <w:rsid w:val="000C56EC"/>
    <w:rsid w:val="000C5BBF"/>
    <w:rsid w:val="000C6499"/>
    <w:rsid w:val="000C6645"/>
    <w:rsid w:val="000C69BA"/>
    <w:rsid w:val="000C69E0"/>
    <w:rsid w:val="000C6CF4"/>
    <w:rsid w:val="000C710B"/>
    <w:rsid w:val="000D1EE3"/>
    <w:rsid w:val="000D1F05"/>
    <w:rsid w:val="000D2FCF"/>
    <w:rsid w:val="000D54B1"/>
    <w:rsid w:val="000D69B7"/>
    <w:rsid w:val="000E012B"/>
    <w:rsid w:val="000E0E0E"/>
    <w:rsid w:val="000E20F2"/>
    <w:rsid w:val="000E3E32"/>
    <w:rsid w:val="000E4FE8"/>
    <w:rsid w:val="000E5E97"/>
    <w:rsid w:val="000E6C4E"/>
    <w:rsid w:val="000F028E"/>
    <w:rsid w:val="000F35A8"/>
    <w:rsid w:val="000F6B14"/>
    <w:rsid w:val="00101C01"/>
    <w:rsid w:val="00101C74"/>
    <w:rsid w:val="00101F75"/>
    <w:rsid w:val="0010430E"/>
    <w:rsid w:val="0010613D"/>
    <w:rsid w:val="0010735A"/>
    <w:rsid w:val="001075C9"/>
    <w:rsid w:val="00111488"/>
    <w:rsid w:val="00111B4B"/>
    <w:rsid w:val="00111D84"/>
    <w:rsid w:val="00114884"/>
    <w:rsid w:val="00114D76"/>
    <w:rsid w:val="001210D6"/>
    <w:rsid w:val="00121A06"/>
    <w:rsid w:val="001233D6"/>
    <w:rsid w:val="001235D3"/>
    <w:rsid w:val="00124457"/>
    <w:rsid w:val="00125F67"/>
    <w:rsid w:val="00130034"/>
    <w:rsid w:val="001343BF"/>
    <w:rsid w:val="00135BB3"/>
    <w:rsid w:val="00137C75"/>
    <w:rsid w:val="00137CB8"/>
    <w:rsid w:val="00141157"/>
    <w:rsid w:val="001421AC"/>
    <w:rsid w:val="00145D63"/>
    <w:rsid w:val="00150930"/>
    <w:rsid w:val="0015521E"/>
    <w:rsid w:val="00155E5E"/>
    <w:rsid w:val="00156117"/>
    <w:rsid w:val="00157DE6"/>
    <w:rsid w:val="0016018F"/>
    <w:rsid w:val="001605A2"/>
    <w:rsid w:val="00160B9E"/>
    <w:rsid w:val="0016191C"/>
    <w:rsid w:val="00161EA5"/>
    <w:rsid w:val="00163C57"/>
    <w:rsid w:val="00164A36"/>
    <w:rsid w:val="00165CED"/>
    <w:rsid w:val="00166063"/>
    <w:rsid w:val="00170045"/>
    <w:rsid w:val="00170B52"/>
    <w:rsid w:val="001735D1"/>
    <w:rsid w:val="00173EF8"/>
    <w:rsid w:val="00174408"/>
    <w:rsid w:val="00174B60"/>
    <w:rsid w:val="00175114"/>
    <w:rsid w:val="001777F3"/>
    <w:rsid w:val="00181A69"/>
    <w:rsid w:val="001850A2"/>
    <w:rsid w:val="0018686D"/>
    <w:rsid w:val="00186CE2"/>
    <w:rsid w:val="00187DCB"/>
    <w:rsid w:val="00190E98"/>
    <w:rsid w:val="001A1B09"/>
    <w:rsid w:val="001A39B5"/>
    <w:rsid w:val="001A4611"/>
    <w:rsid w:val="001A7016"/>
    <w:rsid w:val="001B16AA"/>
    <w:rsid w:val="001B18BE"/>
    <w:rsid w:val="001B3694"/>
    <w:rsid w:val="001B4D0E"/>
    <w:rsid w:val="001B54C4"/>
    <w:rsid w:val="001B64EE"/>
    <w:rsid w:val="001C0FDA"/>
    <w:rsid w:val="001C298B"/>
    <w:rsid w:val="001C3BED"/>
    <w:rsid w:val="001C3E83"/>
    <w:rsid w:val="001C5F34"/>
    <w:rsid w:val="001D1DC0"/>
    <w:rsid w:val="001D2114"/>
    <w:rsid w:val="001D2780"/>
    <w:rsid w:val="001D47B3"/>
    <w:rsid w:val="001D66C5"/>
    <w:rsid w:val="001D6B8C"/>
    <w:rsid w:val="001D781C"/>
    <w:rsid w:val="001E0A2B"/>
    <w:rsid w:val="001E10E9"/>
    <w:rsid w:val="001E189E"/>
    <w:rsid w:val="001E29C5"/>
    <w:rsid w:val="001E32EA"/>
    <w:rsid w:val="001E5826"/>
    <w:rsid w:val="001E6DF4"/>
    <w:rsid w:val="001F1C20"/>
    <w:rsid w:val="001F494E"/>
    <w:rsid w:val="001F7368"/>
    <w:rsid w:val="00201DDD"/>
    <w:rsid w:val="0020216F"/>
    <w:rsid w:val="00203138"/>
    <w:rsid w:val="002035DC"/>
    <w:rsid w:val="00205387"/>
    <w:rsid w:val="0020576F"/>
    <w:rsid w:val="00206505"/>
    <w:rsid w:val="0020781E"/>
    <w:rsid w:val="00207AFF"/>
    <w:rsid w:val="00210977"/>
    <w:rsid w:val="00210D1E"/>
    <w:rsid w:val="00212B30"/>
    <w:rsid w:val="00212E80"/>
    <w:rsid w:val="00214E34"/>
    <w:rsid w:val="00215194"/>
    <w:rsid w:val="002213DC"/>
    <w:rsid w:val="00223118"/>
    <w:rsid w:val="00225438"/>
    <w:rsid w:val="00225520"/>
    <w:rsid w:val="002275D8"/>
    <w:rsid w:val="00233BF5"/>
    <w:rsid w:val="002356A5"/>
    <w:rsid w:val="0023692D"/>
    <w:rsid w:val="00236D90"/>
    <w:rsid w:val="00237744"/>
    <w:rsid w:val="00241575"/>
    <w:rsid w:val="00241696"/>
    <w:rsid w:val="00241EB2"/>
    <w:rsid w:val="002423F1"/>
    <w:rsid w:val="00242D3F"/>
    <w:rsid w:val="00244653"/>
    <w:rsid w:val="002453C5"/>
    <w:rsid w:val="0024733A"/>
    <w:rsid w:val="00250213"/>
    <w:rsid w:val="00252F54"/>
    <w:rsid w:val="002532AC"/>
    <w:rsid w:val="0025442E"/>
    <w:rsid w:val="00254797"/>
    <w:rsid w:val="00255678"/>
    <w:rsid w:val="00260A6A"/>
    <w:rsid w:val="00261986"/>
    <w:rsid w:val="0026299C"/>
    <w:rsid w:val="00267CED"/>
    <w:rsid w:val="00267F80"/>
    <w:rsid w:val="00267FA1"/>
    <w:rsid w:val="0027344C"/>
    <w:rsid w:val="0027395E"/>
    <w:rsid w:val="00274207"/>
    <w:rsid w:val="00274ECD"/>
    <w:rsid w:val="002759AE"/>
    <w:rsid w:val="00275C0E"/>
    <w:rsid w:val="00276271"/>
    <w:rsid w:val="0027746D"/>
    <w:rsid w:val="00277788"/>
    <w:rsid w:val="002801E1"/>
    <w:rsid w:val="00280D53"/>
    <w:rsid w:val="002811C0"/>
    <w:rsid w:val="00282BE1"/>
    <w:rsid w:val="00283665"/>
    <w:rsid w:val="00287797"/>
    <w:rsid w:val="00287ECE"/>
    <w:rsid w:val="00291861"/>
    <w:rsid w:val="00292D75"/>
    <w:rsid w:val="00297119"/>
    <w:rsid w:val="002A1BFE"/>
    <w:rsid w:val="002A51B8"/>
    <w:rsid w:val="002A6AE8"/>
    <w:rsid w:val="002B4CBD"/>
    <w:rsid w:val="002B6AB7"/>
    <w:rsid w:val="002B7157"/>
    <w:rsid w:val="002B7D86"/>
    <w:rsid w:val="002C29A9"/>
    <w:rsid w:val="002C2AD3"/>
    <w:rsid w:val="002C34D9"/>
    <w:rsid w:val="002C60D7"/>
    <w:rsid w:val="002C62B0"/>
    <w:rsid w:val="002C755E"/>
    <w:rsid w:val="002D26E8"/>
    <w:rsid w:val="002D33EB"/>
    <w:rsid w:val="002D570F"/>
    <w:rsid w:val="002D6E28"/>
    <w:rsid w:val="002E0DA8"/>
    <w:rsid w:val="002E18DB"/>
    <w:rsid w:val="002E2404"/>
    <w:rsid w:val="002E6000"/>
    <w:rsid w:val="002E665E"/>
    <w:rsid w:val="002E70A5"/>
    <w:rsid w:val="002E7605"/>
    <w:rsid w:val="002F06D0"/>
    <w:rsid w:val="002F3706"/>
    <w:rsid w:val="002F3BED"/>
    <w:rsid w:val="002F3FC9"/>
    <w:rsid w:val="002F463E"/>
    <w:rsid w:val="002F480B"/>
    <w:rsid w:val="00304CD8"/>
    <w:rsid w:val="00306D75"/>
    <w:rsid w:val="00307B36"/>
    <w:rsid w:val="00310106"/>
    <w:rsid w:val="00310107"/>
    <w:rsid w:val="00311599"/>
    <w:rsid w:val="00312133"/>
    <w:rsid w:val="003121AB"/>
    <w:rsid w:val="00315E06"/>
    <w:rsid w:val="00316705"/>
    <w:rsid w:val="00316C6A"/>
    <w:rsid w:val="0032217A"/>
    <w:rsid w:val="0032401A"/>
    <w:rsid w:val="003246C9"/>
    <w:rsid w:val="00324BD5"/>
    <w:rsid w:val="0032503A"/>
    <w:rsid w:val="003278C3"/>
    <w:rsid w:val="00330100"/>
    <w:rsid w:val="00330211"/>
    <w:rsid w:val="00330A07"/>
    <w:rsid w:val="003318AF"/>
    <w:rsid w:val="003339FD"/>
    <w:rsid w:val="00333A5F"/>
    <w:rsid w:val="00335079"/>
    <w:rsid w:val="0033598B"/>
    <w:rsid w:val="0033688B"/>
    <w:rsid w:val="00337D21"/>
    <w:rsid w:val="0034194A"/>
    <w:rsid w:val="00341D21"/>
    <w:rsid w:val="00342349"/>
    <w:rsid w:val="003442EC"/>
    <w:rsid w:val="00344569"/>
    <w:rsid w:val="00344CE4"/>
    <w:rsid w:val="0034559A"/>
    <w:rsid w:val="003478F8"/>
    <w:rsid w:val="00351CAA"/>
    <w:rsid w:val="00351D36"/>
    <w:rsid w:val="00352B7B"/>
    <w:rsid w:val="00353046"/>
    <w:rsid w:val="00357F86"/>
    <w:rsid w:val="0036198F"/>
    <w:rsid w:val="00362400"/>
    <w:rsid w:val="00362D9F"/>
    <w:rsid w:val="00364EEC"/>
    <w:rsid w:val="00364F4C"/>
    <w:rsid w:val="00365A4F"/>
    <w:rsid w:val="00365BA1"/>
    <w:rsid w:val="00372222"/>
    <w:rsid w:val="00372AF5"/>
    <w:rsid w:val="00373BF8"/>
    <w:rsid w:val="00376C5F"/>
    <w:rsid w:val="00377498"/>
    <w:rsid w:val="0038179E"/>
    <w:rsid w:val="0038598F"/>
    <w:rsid w:val="0038620D"/>
    <w:rsid w:val="00387BC1"/>
    <w:rsid w:val="00387C08"/>
    <w:rsid w:val="003931D3"/>
    <w:rsid w:val="00394017"/>
    <w:rsid w:val="00395BD9"/>
    <w:rsid w:val="003971C0"/>
    <w:rsid w:val="003A16EB"/>
    <w:rsid w:val="003A435B"/>
    <w:rsid w:val="003A7037"/>
    <w:rsid w:val="003A734C"/>
    <w:rsid w:val="003A78D5"/>
    <w:rsid w:val="003B200A"/>
    <w:rsid w:val="003B2C3D"/>
    <w:rsid w:val="003B30E5"/>
    <w:rsid w:val="003B60C5"/>
    <w:rsid w:val="003C0035"/>
    <w:rsid w:val="003C06F9"/>
    <w:rsid w:val="003C0FE4"/>
    <w:rsid w:val="003C15F7"/>
    <w:rsid w:val="003C45D4"/>
    <w:rsid w:val="003D130D"/>
    <w:rsid w:val="003D343E"/>
    <w:rsid w:val="003D6A53"/>
    <w:rsid w:val="003E0229"/>
    <w:rsid w:val="003E0AB1"/>
    <w:rsid w:val="003E0CBC"/>
    <w:rsid w:val="003E333F"/>
    <w:rsid w:val="003E4001"/>
    <w:rsid w:val="003E4B1E"/>
    <w:rsid w:val="003E62C0"/>
    <w:rsid w:val="003F0D56"/>
    <w:rsid w:val="003F43B6"/>
    <w:rsid w:val="003F55D9"/>
    <w:rsid w:val="003F66E3"/>
    <w:rsid w:val="003F7746"/>
    <w:rsid w:val="00402CD0"/>
    <w:rsid w:val="004037F0"/>
    <w:rsid w:val="00404A7C"/>
    <w:rsid w:val="00404BD5"/>
    <w:rsid w:val="00405084"/>
    <w:rsid w:val="00406E79"/>
    <w:rsid w:val="00407340"/>
    <w:rsid w:val="00413270"/>
    <w:rsid w:val="004143AA"/>
    <w:rsid w:val="004179D9"/>
    <w:rsid w:val="00417D51"/>
    <w:rsid w:val="004224CC"/>
    <w:rsid w:val="00422EB9"/>
    <w:rsid w:val="004238AA"/>
    <w:rsid w:val="00425759"/>
    <w:rsid w:val="00431784"/>
    <w:rsid w:val="00432E8C"/>
    <w:rsid w:val="00433458"/>
    <w:rsid w:val="00433FFD"/>
    <w:rsid w:val="00434503"/>
    <w:rsid w:val="00434B71"/>
    <w:rsid w:val="00435040"/>
    <w:rsid w:val="00436AA5"/>
    <w:rsid w:val="004422E8"/>
    <w:rsid w:val="00445292"/>
    <w:rsid w:val="0044775F"/>
    <w:rsid w:val="0045005C"/>
    <w:rsid w:val="004506F6"/>
    <w:rsid w:val="00450BF6"/>
    <w:rsid w:val="004526E1"/>
    <w:rsid w:val="00453035"/>
    <w:rsid w:val="00453CE2"/>
    <w:rsid w:val="00460111"/>
    <w:rsid w:val="00460CEF"/>
    <w:rsid w:val="00460D72"/>
    <w:rsid w:val="00461844"/>
    <w:rsid w:val="00461A37"/>
    <w:rsid w:val="00461CC1"/>
    <w:rsid w:val="00462327"/>
    <w:rsid w:val="004635C4"/>
    <w:rsid w:val="00464311"/>
    <w:rsid w:val="00464CC8"/>
    <w:rsid w:val="004651CE"/>
    <w:rsid w:val="00466A30"/>
    <w:rsid w:val="00466E04"/>
    <w:rsid w:val="00467230"/>
    <w:rsid w:val="00467D5C"/>
    <w:rsid w:val="00470EB2"/>
    <w:rsid w:val="00471BAB"/>
    <w:rsid w:val="00473920"/>
    <w:rsid w:val="004746E1"/>
    <w:rsid w:val="004754F5"/>
    <w:rsid w:val="00476097"/>
    <w:rsid w:val="00476524"/>
    <w:rsid w:val="00477BFA"/>
    <w:rsid w:val="00481548"/>
    <w:rsid w:val="004818B6"/>
    <w:rsid w:val="00481A40"/>
    <w:rsid w:val="00483B3D"/>
    <w:rsid w:val="0048491F"/>
    <w:rsid w:val="00484FB1"/>
    <w:rsid w:val="00487DD8"/>
    <w:rsid w:val="00490330"/>
    <w:rsid w:val="00491BD4"/>
    <w:rsid w:val="004933F7"/>
    <w:rsid w:val="004934A2"/>
    <w:rsid w:val="00494098"/>
    <w:rsid w:val="0049532C"/>
    <w:rsid w:val="004958C6"/>
    <w:rsid w:val="004959E4"/>
    <w:rsid w:val="00496870"/>
    <w:rsid w:val="00497339"/>
    <w:rsid w:val="004979E5"/>
    <w:rsid w:val="00497A36"/>
    <w:rsid w:val="004A2636"/>
    <w:rsid w:val="004A4126"/>
    <w:rsid w:val="004A4639"/>
    <w:rsid w:val="004A50A4"/>
    <w:rsid w:val="004A56E5"/>
    <w:rsid w:val="004A651A"/>
    <w:rsid w:val="004A6BD7"/>
    <w:rsid w:val="004A7DB7"/>
    <w:rsid w:val="004B20C9"/>
    <w:rsid w:val="004B333E"/>
    <w:rsid w:val="004B57C1"/>
    <w:rsid w:val="004B684D"/>
    <w:rsid w:val="004C1551"/>
    <w:rsid w:val="004C2291"/>
    <w:rsid w:val="004C27BF"/>
    <w:rsid w:val="004C460E"/>
    <w:rsid w:val="004D05B0"/>
    <w:rsid w:val="004D3A0F"/>
    <w:rsid w:val="004D4FCD"/>
    <w:rsid w:val="004E02ED"/>
    <w:rsid w:val="004E1B00"/>
    <w:rsid w:val="004E38BD"/>
    <w:rsid w:val="004E447C"/>
    <w:rsid w:val="004E4762"/>
    <w:rsid w:val="004E568C"/>
    <w:rsid w:val="004E6F35"/>
    <w:rsid w:val="004E7728"/>
    <w:rsid w:val="004F13F0"/>
    <w:rsid w:val="004F1853"/>
    <w:rsid w:val="004F2CBF"/>
    <w:rsid w:val="004F5943"/>
    <w:rsid w:val="004F7176"/>
    <w:rsid w:val="004F79BB"/>
    <w:rsid w:val="00502DC2"/>
    <w:rsid w:val="005034FA"/>
    <w:rsid w:val="00504F0A"/>
    <w:rsid w:val="00510585"/>
    <w:rsid w:val="005137C0"/>
    <w:rsid w:val="00514D6A"/>
    <w:rsid w:val="00515595"/>
    <w:rsid w:val="00515D50"/>
    <w:rsid w:val="00520F16"/>
    <w:rsid w:val="00521800"/>
    <w:rsid w:val="00522E9B"/>
    <w:rsid w:val="00524E85"/>
    <w:rsid w:val="0052524B"/>
    <w:rsid w:val="005253BA"/>
    <w:rsid w:val="00525B5E"/>
    <w:rsid w:val="00533A52"/>
    <w:rsid w:val="00534729"/>
    <w:rsid w:val="005364D8"/>
    <w:rsid w:val="00536E1D"/>
    <w:rsid w:val="0053799D"/>
    <w:rsid w:val="0054115F"/>
    <w:rsid w:val="00542CC2"/>
    <w:rsid w:val="005436FD"/>
    <w:rsid w:val="00545BCA"/>
    <w:rsid w:val="005508B3"/>
    <w:rsid w:val="00551767"/>
    <w:rsid w:val="005518B3"/>
    <w:rsid w:val="00551C5B"/>
    <w:rsid w:val="00553141"/>
    <w:rsid w:val="00554C65"/>
    <w:rsid w:val="0055672B"/>
    <w:rsid w:val="005573FF"/>
    <w:rsid w:val="005612B5"/>
    <w:rsid w:val="0056257F"/>
    <w:rsid w:val="00562630"/>
    <w:rsid w:val="0056476F"/>
    <w:rsid w:val="0056664C"/>
    <w:rsid w:val="00566672"/>
    <w:rsid w:val="005673A2"/>
    <w:rsid w:val="00567EBD"/>
    <w:rsid w:val="00572F02"/>
    <w:rsid w:val="005744AD"/>
    <w:rsid w:val="00574A98"/>
    <w:rsid w:val="00574F9D"/>
    <w:rsid w:val="00577345"/>
    <w:rsid w:val="00580478"/>
    <w:rsid w:val="00581049"/>
    <w:rsid w:val="00582018"/>
    <w:rsid w:val="0058266E"/>
    <w:rsid w:val="0058308C"/>
    <w:rsid w:val="0058599F"/>
    <w:rsid w:val="0058611F"/>
    <w:rsid w:val="00587425"/>
    <w:rsid w:val="00590EE8"/>
    <w:rsid w:val="00591860"/>
    <w:rsid w:val="00591B33"/>
    <w:rsid w:val="00592966"/>
    <w:rsid w:val="0059390E"/>
    <w:rsid w:val="00595091"/>
    <w:rsid w:val="005966FC"/>
    <w:rsid w:val="005A1E3D"/>
    <w:rsid w:val="005A360C"/>
    <w:rsid w:val="005A3934"/>
    <w:rsid w:val="005A44F2"/>
    <w:rsid w:val="005A5151"/>
    <w:rsid w:val="005A6B0D"/>
    <w:rsid w:val="005A7675"/>
    <w:rsid w:val="005A76AE"/>
    <w:rsid w:val="005A7E23"/>
    <w:rsid w:val="005B15FB"/>
    <w:rsid w:val="005B2D07"/>
    <w:rsid w:val="005B5A64"/>
    <w:rsid w:val="005B5CBC"/>
    <w:rsid w:val="005B666C"/>
    <w:rsid w:val="005C0434"/>
    <w:rsid w:val="005C044E"/>
    <w:rsid w:val="005C263C"/>
    <w:rsid w:val="005C35F1"/>
    <w:rsid w:val="005C3B8A"/>
    <w:rsid w:val="005C44A3"/>
    <w:rsid w:val="005D03F0"/>
    <w:rsid w:val="005D06F1"/>
    <w:rsid w:val="005D2224"/>
    <w:rsid w:val="005D2D41"/>
    <w:rsid w:val="005E057B"/>
    <w:rsid w:val="005E0B88"/>
    <w:rsid w:val="005E1FB3"/>
    <w:rsid w:val="005E2376"/>
    <w:rsid w:val="005E279D"/>
    <w:rsid w:val="005E2F93"/>
    <w:rsid w:val="005E353D"/>
    <w:rsid w:val="005E77CB"/>
    <w:rsid w:val="005F0504"/>
    <w:rsid w:val="005F17D9"/>
    <w:rsid w:val="005F5092"/>
    <w:rsid w:val="005F5848"/>
    <w:rsid w:val="005F5E90"/>
    <w:rsid w:val="005F6E73"/>
    <w:rsid w:val="005F7691"/>
    <w:rsid w:val="005F7C70"/>
    <w:rsid w:val="00600E85"/>
    <w:rsid w:val="00610AE9"/>
    <w:rsid w:val="0061190F"/>
    <w:rsid w:val="006138A9"/>
    <w:rsid w:val="00613C20"/>
    <w:rsid w:val="0061414B"/>
    <w:rsid w:val="00615C28"/>
    <w:rsid w:val="006160C5"/>
    <w:rsid w:val="00620EA1"/>
    <w:rsid w:val="00620EBC"/>
    <w:rsid w:val="00626B69"/>
    <w:rsid w:val="006320E0"/>
    <w:rsid w:val="006328DE"/>
    <w:rsid w:val="00632A6B"/>
    <w:rsid w:val="0063522E"/>
    <w:rsid w:val="00635DBD"/>
    <w:rsid w:val="00637A91"/>
    <w:rsid w:val="006440D1"/>
    <w:rsid w:val="00644170"/>
    <w:rsid w:val="006448B9"/>
    <w:rsid w:val="00644EB7"/>
    <w:rsid w:val="00651B4A"/>
    <w:rsid w:val="00652042"/>
    <w:rsid w:val="006521BD"/>
    <w:rsid w:val="00654183"/>
    <w:rsid w:val="0065654B"/>
    <w:rsid w:val="00657118"/>
    <w:rsid w:val="006575D6"/>
    <w:rsid w:val="00660003"/>
    <w:rsid w:val="00661221"/>
    <w:rsid w:val="00662DD7"/>
    <w:rsid w:val="00664535"/>
    <w:rsid w:val="00665404"/>
    <w:rsid w:val="006674E6"/>
    <w:rsid w:val="00667E62"/>
    <w:rsid w:val="006710F3"/>
    <w:rsid w:val="00677075"/>
    <w:rsid w:val="006813B4"/>
    <w:rsid w:val="0068145B"/>
    <w:rsid w:val="00684772"/>
    <w:rsid w:val="00685C69"/>
    <w:rsid w:val="00690166"/>
    <w:rsid w:val="00690833"/>
    <w:rsid w:val="006917CD"/>
    <w:rsid w:val="006933BF"/>
    <w:rsid w:val="0069361D"/>
    <w:rsid w:val="00696D88"/>
    <w:rsid w:val="00697ACD"/>
    <w:rsid w:val="006A11D9"/>
    <w:rsid w:val="006A16F9"/>
    <w:rsid w:val="006A3F11"/>
    <w:rsid w:val="006A4D99"/>
    <w:rsid w:val="006A6A77"/>
    <w:rsid w:val="006A6AFB"/>
    <w:rsid w:val="006A7248"/>
    <w:rsid w:val="006A7E4D"/>
    <w:rsid w:val="006A7EEB"/>
    <w:rsid w:val="006B1895"/>
    <w:rsid w:val="006B306B"/>
    <w:rsid w:val="006B37C3"/>
    <w:rsid w:val="006B4A83"/>
    <w:rsid w:val="006B4F12"/>
    <w:rsid w:val="006B54E5"/>
    <w:rsid w:val="006B73EB"/>
    <w:rsid w:val="006C0FD7"/>
    <w:rsid w:val="006C17BD"/>
    <w:rsid w:val="006C25AF"/>
    <w:rsid w:val="006C30ED"/>
    <w:rsid w:val="006C3846"/>
    <w:rsid w:val="006C3870"/>
    <w:rsid w:val="006C3C3A"/>
    <w:rsid w:val="006C4B68"/>
    <w:rsid w:val="006C627B"/>
    <w:rsid w:val="006D0917"/>
    <w:rsid w:val="006D20E8"/>
    <w:rsid w:val="006D2907"/>
    <w:rsid w:val="006D37C6"/>
    <w:rsid w:val="006D3BCC"/>
    <w:rsid w:val="006D5654"/>
    <w:rsid w:val="006D5D5F"/>
    <w:rsid w:val="006D7AE2"/>
    <w:rsid w:val="006E0EBA"/>
    <w:rsid w:val="006E10E2"/>
    <w:rsid w:val="006E3854"/>
    <w:rsid w:val="006E38D3"/>
    <w:rsid w:val="006E39BC"/>
    <w:rsid w:val="006E3F10"/>
    <w:rsid w:val="006E66D0"/>
    <w:rsid w:val="006E6980"/>
    <w:rsid w:val="006F1A3A"/>
    <w:rsid w:val="006F3F48"/>
    <w:rsid w:val="006F5102"/>
    <w:rsid w:val="006F7A7B"/>
    <w:rsid w:val="0070081E"/>
    <w:rsid w:val="00702C4E"/>
    <w:rsid w:val="0070389B"/>
    <w:rsid w:val="0070536D"/>
    <w:rsid w:val="007063C0"/>
    <w:rsid w:val="0070713F"/>
    <w:rsid w:val="00711982"/>
    <w:rsid w:val="007147A8"/>
    <w:rsid w:val="00715C8C"/>
    <w:rsid w:val="00724FB3"/>
    <w:rsid w:val="00730822"/>
    <w:rsid w:val="007321E3"/>
    <w:rsid w:val="0073283B"/>
    <w:rsid w:val="0073410F"/>
    <w:rsid w:val="00734289"/>
    <w:rsid w:val="00736CA5"/>
    <w:rsid w:val="00736EC7"/>
    <w:rsid w:val="00740CE2"/>
    <w:rsid w:val="00741437"/>
    <w:rsid w:val="00742988"/>
    <w:rsid w:val="00742B4A"/>
    <w:rsid w:val="007431E3"/>
    <w:rsid w:val="00745DAF"/>
    <w:rsid w:val="00747A7B"/>
    <w:rsid w:val="00751655"/>
    <w:rsid w:val="00751B4F"/>
    <w:rsid w:val="00754028"/>
    <w:rsid w:val="0075478B"/>
    <w:rsid w:val="007626B8"/>
    <w:rsid w:val="00762709"/>
    <w:rsid w:val="007719AC"/>
    <w:rsid w:val="007719EA"/>
    <w:rsid w:val="00772B94"/>
    <w:rsid w:val="00774539"/>
    <w:rsid w:val="007762D3"/>
    <w:rsid w:val="007763D0"/>
    <w:rsid w:val="0077715C"/>
    <w:rsid w:val="00780B82"/>
    <w:rsid w:val="007840B7"/>
    <w:rsid w:val="00785620"/>
    <w:rsid w:val="00790109"/>
    <w:rsid w:val="00790301"/>
    <w:rsid w:val="00791121"/>
    <w:rsid w:val="007914F4"/>
    <w:rsid w:val="00792092"/>
    <w:rsid w:val="007934B1"/>
    <w:rsid w:val="00793C7C"/>
    <w:rsid w:val="00794145"/>
    <w:rsid w:val="00795465"/>
    <w:rsid w:val="007973A6"/>
    <w:rsid w:val="00797670"/>
    <w:rsid w:val="007A3B4F"/>
    <w:rsid w:val="007B4AA2"/>
    <w:rsid w:val="007B4D89"/>
    <w:rsid w:val="007B4F54"/>
    <w:rsid w:val="007B5E4D"/>
    <w:rsid w:val="007B7424"/>
    <w:rsid w:val="007B750B"/>
    <w:rsid w:val="007B7CDA"/>
    <w:rsid w:val="007C1450"/>
    <w:rsid w:val="007C176F"/>
    <w:rsid w:val="007C3CC2"/>
    <w:rsid w:val="007C4A44"/>
    <w:rsid w:val="007C4AFD"/>
    <w:rsid w:val="007D052E"/>
    <w:rsid w:val="007D0ED9"/>
    <w:rsid w:val="007D118A"/>
    <w:rsid w:val="007D17BE"/>
    <w:rsid w:val="007D22A5"/>
    <w:rsid w:val="007D289B"/>
    <w:rsid w:val="007D3628"/>
    <w:rsid w:val="007E1E9A"/>
    <w:rsid w:val="007E207C"/>
    <w:rsid w:val="007E216A"/>
    <w:rsid w:val="007E28F2"/>
    <w:rsid w:val="007E3D51"/>
    <w:rsid w:val="007E3DC1"/>
    <w:rsid w:val="007E6243"/>
    <w:rsid w:val="007E783A"/>
    <w:rsid w:val="007F13F6"/>
    <w:rsid w:val="007F3A0C"/>
    <w:rsid w:val="007F60FB"/>
    <w:rsid w:val="007F7E8D"/>
    <w:rsid w:val="00800486"/>
    <w:rsid w:val="00800B3A"/>
    <w:rsid w:val="00800E59"/>
    <w:rsid w:val="00802209"/>
    <w:rsid w:val="00803135"/>
    <w:rsid w:val="008032AA"/>
    <w:rsid w:val="00805F3A"/>
    <w:rsid w:val="00806D75"/>
    <w:rsid w:val="008137E9"/>
    <w:rsid w:val="00813F09"/>
    <w:rsid w:val="00816760"/>
    <w:rsid w:val="00816ABF"/>
    <w:rsid w:val="0082060D"/>
    <w:rsid w:val="00826930"/>
    <w:rsid w:val="00826A9F"/>
    <w:rsid w:val="00826D6C"/>
    <w:rsid w:val="0083166A"/>
    <w:rsid w:val="008317A6"/>
    <w:rsid w:val="00832B6E"/>
    <w:rsid w:val="008337BE"/>
    <w:rsid w:val="00834ADF"/>
    <w:rsid w:val="00835AB1"/>
    <w:rsid w:val="0084232C"/>
    <w:rsid w:val="0084270E"/>
    <w:rsid w:val="008432C3"/>
    <w:rsid w:val="0084379A"/>
    <w:rsid w:val="00844BA5"/>
    <w:rsid w:val="0084546A"/>
    <w:rsid w:val="00846D73"/>
    <w:rsid w:val="008478DA"/>
    <w:rsid w:val="008504D6"/>
    <w:rsid w:val="0085076E"/>
    <w:rsid w:val="008536FF"/>
    <w:rsid w:val="00853CE8"/>
    <w:rsid w:val="008546B0"/>
    <w:rsid w:val="008566A9"/>
    <w:rsid w:val="00857282"/>
    <w:rsid w:val="00861188"/>
    <w:rsid w:val="00861A0F"/>
    <w:rsid w:val="00862F1D"/>
    <w:rsid w:val="00865592"/>
    <w:rsid w:val="00865607"/>
    <w:rsid w:val="00866311"/>
    <w:rsid w:val="008718F7"/>
    <w:rsid w:val="008721F0"/>
    <w:rsid w:val="0087400B"/>
    <w:rsid w:val="00874282"/>
    <w:rsid w:val="00875201"/>
    <w:rsid w:val="00876138"/>
    <w:rsid w:val="0087751F"/>
    <w:rsid w:val="00883DFE"/>
    <w:rsid w:val="008853D2"/>
    <w:rsid w:val="008864FD"/>
    <w:rsid w:val="00886E42"/>
    <w:rsid w:val="008903FB"/>
    <w:rsid w:val="0089072E"/>
    <w:rsid w:val="0089188E"/>
    <w:rsid w:val="008918A9"/>
    <w:rsid w:val="00891A26"/>
    <w:rsid w:val="00891D05"/>
    <w:rsid w:val="008934C4"/>
    <w:rsid w:val="008A3206"/>
    <w:rsid w:val="008A4D09"/>
    <w:rsid w:val="008A4E9B"/>
    <w:rsid w:val="008A63E3"/>
    <w:rsid w:val="008A71F5"/>
    <w:rsid w:val="008A7788"/>
    <w:rsid w:val="008B171F"/>
    <w:rsid w:val="008B2DD5"/>
    <w:rsid w:val="008B393D"/>
    <w:rsid w:val="008B4619"/>
    <w:rsid w:val="008B5736"/>
    <w:rsid w:val="008C02CC"/>
    <w:rsid w:val="008C08D6"/>
    <w:rsid w:val="008C1596"/>
    <w:rsid w:val="008C5F42"/>
    <w:rsid w:val="008C6D81"/>
    <w:rsid w:val="008C7F40"/>
    <w:rsid w:val="008D19A8"/>
    <w:rsid w:val="008D1D7A"/>
    <w:rsid w:val="008D4D4D"/>
    <w:rsid w:val="008D637F"/>
    <w:rsid w:val="008D787B"/>
    <w:rsid w:val="008E089F"/>
    <w:rsid w:val="008E0D25"/>
    <w:rsid w:val="008E2EE7"/>
    <w:rsid w:val="008E4CC8"/>
    <w:rsid w:val="008E5446"/>
    <w:rsid w:val="008E6470"/>
    <w:rsid w:val="008E7C26"/>
    <w:rsid w:val="008F03C9"/>
    <w:rsid w:val="008F082B"/>
    <w:rsid w:val="008F0F08"/>
    <w:rsid w:val="008F11B8"/>
    <w:rsid w:val="008F19D6"/>
    <w:rsid w:val="008F1F1C"/>
    <w:rsid w:val="008F2426"/>
    <w:rsid w:val="008F43A2"/>
    <w:rsid w:val="008F4E8B"/>
    <w:rsid w:val="008F51EF"/>
    <w:rsid w:val="008F78ED"/>
    <w:rsid w:val="00900AA3"/>
    <w:rsid w:val="00901447"/>
    <w:rsid w:val="00902FA8"/>
    <w:rsid w:val="009039F4"/>
    <w:rsid w:val="00905074"/>
    <w:rsid w:val="009074EB"/>
    <w:rsid w:val="00907634"/>
    <w:rsid w:val="00910686"/>
    <w:rsid w:val="0091129D"/>
    <w:rsid w:val="00913971"/>
    <w:rsid w:val="00913F37"/>
    <w:rsid w:val="00914224"/>
    <w:rsid w:val="0091492E"/>
    <w:rsid w:val="00914C85"/>
    <w:rsid w:val="009174BF"/>
    <w:rsid w:val="0091754C"/>
    <w:rsid w:val="009207E0"/>
    <w:rsid w:val="0092088D"/>
    <w:rsid w:val="00920C29"/>
    <w:rsid w:val="009217B0"/>
    <w:rsid w:val="00921876"/>
    <w:rsid w:val="00921E2B"/>
    <w:rsid w:val="00922CC9"/>
    <w:rsid w:val="00923794"/>
    <w:rsid w:val="00924D03"/>
    <w:rsid w:val="00924FCE"/>
    <w:rsid w:val="0092530A"/>
    <w:rsid w:val="009253A1"/>
    <w:rsid w:val="00926293"/>
    <w:rsid w:val="00932E49"/>
    <w:rsid w:val="0093426B"/>
    <w:rsid w:val="0093536D"/>
    <w:rsid w:val="00935847"/>
    <w:rsid w:val="00935B81"/>
    <w:rsid w:val="009401FC"/>
    <w:rsid w:val="00941D1A"/>
    <w:rsid w:val="00943495"/>
    <w:rsid w:val="00943654"/>
    <w:rsid w:val="009444BA"/>
    <w:rsid w:val="00944769"/>
    <w:rsid w:val="00947050"/>
    <w:rsid w:val="009471C9"/>
    <w:rsid w:val="00952FAC"/>
    <w:rsid w:val="009536E9"/>
    <w:rsid w:val="00953C15"/>
    <w:rsid w:val="0095592C"/>
    <w:rsid w:val="009613E6"/>
    <w:rsid w:val="00962A8F"/>
    <w:rsid w:val="009658AB"/>
    <w:rsid w:val="009662DD"/>
    <w:rsid w:val="009665A4"/>
    <w:rsid w:val="00967F22"/>
    <w:rsid w:val="009708EE"/>
    <w:rsid w:val="0097099D"/>
    <w:rsid w:val="009715F4"/>
    <w:rsid w:val="00972C2A"/>
    <w:rsid w:val="00973340"/>
    <w:rsid w:val="0097392A"/>
    <w:rsid w:val="009740D8"/>
    <w:rsid w:val="00977376"/>
    <w:rsid w:val="00981931"/>
    <w:rsid w:val="00984A51"/>
    <w:rsid w:val="00984B76"/>
    <w:rsid w:val="0098546E"/>
    <w:rsid w:val="00994A49"/>
    <w:rsid w:val="00995369"/>
    <w:rsid w:val="00996381"/>
    <w:rsid w:val="00996499"/>
    <w:rsid w:val="009A0219"/>
    <w:rsid w:val="009A0C7E"/>
    <w:rsid w:val="009A3DF5"/>
    <w:rsid w:val="009A4A2E"/>
    <w:rsid w:val="009A6290"/>
    <w:rsid w:val="009A7009"/>
    <w:rsid w:val="009A7112"/>
    <w:rsid w:val="009A7956"/>
    <w:rsid w:val="009B1473"/>
    <w:rsid w:val="009B1BDD"/>
    <w:rsid w:val="009B2D4F"/>
    <w:rsid w:val="009B3013"/>
    <w:rsid w:val="009B3D70"/>
    <w:rsid w:val="009B3FEC"/>
    <w:rsid w:val="009B6C13"/>
    <w:rsid w:val="009B6F1A"/>
    <w:rsid w:val="009B768E"/>
    <w:rsid w:val="009B7874"/>
    <w:rsid w:val="009B7A7D"/>
    <w:rsid w:val="009C0DB4"/>
    <w:rsid w:val="009C1529"/>
    <w:rsid w:val="009C27E1"/>
    <w:rsid w:val="009C2B46"/>
    <w:rsid w:val="009C499B"/>
    <w:rsid w:val="009C49B8"/>
    <w:rsid w:val="009C50B2"/>
    <w:rsid w:val="009C65EC"/>
    <w:rsid w:val="009C7FB7"/>
    <w:rsid w:val="009D1534"/>
    <w:rsid w:val="009D1EC8"/>
    <w:rsid w:val="009D2E32"/>
    <w:rsid w:val="009D2E3B"/>
    <w:rsid w:val="009D3663"/>
    <w:rsid w:val="009D4C5F"/>
    <w:rsid w:val="009D70A6"/>
    <w:rsid w:val="009E5E32"/>
    <w:rsid w:val="009E68D7"/>
    <w:rsid w:val="009E7677"/>
    <w:rsid w:val="009F23F1"/>
    <w:rsid w:val="009F35A5"/>
    <w:rsid w:val="00A01E87"/>
    <w:rsid w:val="00A01FD7"/>
    <w:rsid w:val="00A026B4"/>
    <w:rsid w:val="00A03EB8"/>
    <w:rsid w:val="00A046E7"/>
    <w:rsid w:val="00A053B8"/>
    <w:rsid w:val="00A054D0"/>
    <w:rsid w:val="00A145C5"/>
    <w:rsid w:val="00A16F09"/>
    <w:rsid w:val="00A1785C"/>
    <w:rsid w:val="00A219C8"/>
    <w:rsid w:val="00A228A1"/>
    <w:rsid w:val="00A24FA7"/>
    <w:rsid w:val="00A25330"/>
    <w:rsid w:val="00A25764"/>
    <w:rsid w:val="00A25F83"/>
    <w:rsid w:val="00A26A49"/>
    <w:rsid w:val="00A27936"/>
    <w:rsid w:val="00A315AD"/>
    <w:rsid w:val="00A31ECB"/>
    <w:rsid w:val="00A332A4"/>
    <w:rsid w:val="00A33C1F"/>
    <w:rsid w:val="00A370C9"/>
    <w:rsid w:val="00A37F53"/>
    <w:rsid w:val="00A52E05"/>
    <w:rsid w:val="00A533CC"/>
    <w:rsid w:val="00A540B6"/>
    <w:rsid w:val="00A54531"/>
    <w:rsid w:val="00A57AC6"/>
    <w:rsid w:val="00A602D1"/>
    <w:rsid w:val="00A6104A"/>
    <w:rsid w:val="00A614D9"/>
    <w:rsid w:val="00A62E8D"/>
    <w:rsid w:val="00A6465B"/>
    <w:rsid w:val="00A657E3"/>
    <w:rsid w:val="00A65821"/>
    <w:rsid w:val="00A6666C"/>
    <w:rsid w:val="00A6712A"/>
    <w:rsid w:val="00A67142"/>
    <w:rsid w:val="00A71F27"/>
    <w:rsid w:val="00A75901"/>
    <w:rsid w:val="00A7629C"/>
    <w:rsid w:val="00A771C4"/>
    <w:rsid w:val="00A82094"/>
    <w:rsid w:val="00A84065"/>
    <w:rsid w:val="00A840FD"/>
    <w:rsid w:val="00A84760"/>
    <w:rsid w:val="00A872E0"/>
    <w:rsid w:val="00A9321E"/>
    <w:rsid w:val="00A93E61"/>
    <w:rsid w:val="00A94024"/>
    <w:rsid w:val="00A94C36"/>
    <w:rsid w:val="00A95D59"/>
    <w:rsid w:val="00A9655B"/>
    <w:rsid w:val="00A965F9"/>
    <w:rsid w:val="00AA12F1"/>
    <w:rsid w:val="00AA3DDE"/>
    <w:rsid w:val="00AA4F72"/>
    <w:rsid w:val="00AA5F00"/>
    <w:rsid w:val="00AA6BFB"/>
    <w:rsid w:val="00AA7861"/>
    <w:rsid w:val="00AB108F"/>
    <w:rsid w:val="00AB2199"/>
    <w:rsid w:val="00AB241F"/>
    <w:rsid w:val="00AB3080"/>
    <w:rsid w:val="00AC1F33"/>
    <w:rsid w:val="00AC2A27"/>
    <w:rsid w:val="00AC3194"/>
    <w:rsid w:val="00AC3E80"/>
    <w:rsid w:val="00AC556D"/>
    <w:rsid w:val="00AC6228"/>
    <w:rsid w:val="00AC715A"/>
    <w:rsid w:val="00AC7CE3"/>
    <w:rsid w:val="00AD041F"/>
    <w:rsid w:val="00AD1DE1"/>
    <w:rsid w:val="00AD22C6"/>
    <w:rsid w:val="00AD23DE"/>
    <w:rsid w:val="00AD45E1"/>
    <w:rsid w:val="00AD771E"/>
    <w:rsid w:val="00AE1744"/>
    <w:rsid w:val="00AE50A3"/>
    <w:rsid w:val="00AE7A7F"/>
    <w:rsid w:val="00AF6ABE"/>
    <w:rsid w:val="00AF7CEB"/>
    <w:rsid w:val="00AF7D17"/>
    <w:rsid w:val="00B01137"/>
    <w:rsid w:val="00B018BA"/>
    <w:rsid w:val="00B03665"/>
    <w:rsid w:val="00B054A9"/>
    <w:rsid w:val="00B06523"/>
    <w:rsid w:val="00B07530"/>
    <w:rsid w:val="00B10651"/>
    <w:rsid w:val="00B122A6"/>
    <w:rsid w:val="00B159A7"/>
    <w:rsid w:val="00B179BA"/>
    <w:rsid w:val="00B17A7D"/>
    <w:rsid w:val="00B20195"/>
    <w:rsid w:val="00B20286"/>
    <w:rsid w:val="00B237A4"/>
    <w:rsid w:val="00B23D66"/>
    <w:rsid w:val="00B26CA4"/>
    <w:rsid w:val="00B27CF9"/>
    <w:rsid w:val="00B30903"/>
    <w:rsid w:val="00B30FA7"/>
    <w:rsid w:val="00B32753"/>
    <w:rsid w:val="00B32798"/>
    <w:rsid w:val="00B32DA8"/>
    <w:rsid w:val="00B335AD"/>
    <w:rsid w:val="00B35033"/>
    <w:rsid w:val="00B35291"/>
    <w:rsid w:val="00B3716B"/>
    <w:rsid w:val="00B376F3"/>
    <w:rsid w:val="00B40EE4"/>
    <w:rsid w:val="00B41AEA"/>
    <w:rsid w:val="00B428D3"/>
    <w:rsid w:val="00B42927"/>
    <w:rsid w:val="00B42BA4"/>
    <w:rsid w:val="00B436A4"/>
    <w:rsid w:val="00B476D8"/>
    <w:rsid w:val="00B50F1D"/>
    <w:rsid w:val="00B519BC"/>
    <w:rsid w:val="00B51F88"/>
    <w:rsid w:val="00B52E14"/>
    <w:rsid w:val="00B5316F"/>
    <w:rsid w:val="00B53ABA"/>
    <w:rsid w:val="00B5404C"/>
    <w:rsid w:val="00B5420C"/>
    <w:rsid w:val="00B6196D"/>
    <w:rsid w:val="00B64E61"/>
    <w:rsid w:val="00B65264"/>
    <w:rsid w:val="00B654B9"/>
    <w:rsid w:val="00B66B95"/>
    <w:rsid w:val="00B70990"/>
    <w:rsid w:val="00B727F3"/>
    <w:rsid w:val="00B7681B"/>
    <w:rsid w:val="00B76E22"/>
    <w:rsid w:val="00B7728A"/>
    <w:rsid w:val="00B812AC"/>
    <w:rsid w:val="00B81579"/>
    <w:rsid w:val="00B81B64"/>
    <w:rsid w:val="00B81E0A"/>
    <w:rsid w:val="00B825A9"/>
    <w:rsid w:val="00B828F4"/>
    <w:rsid w:val="00B84F66"/>
    <w:rsid w:val="00B85B12"/>
    <w:rsid w:val="00B87877"/>
    <w:rsid w:val="00B9035C"/>
    <w:rsid w:val="00B90789"/>
    <w:rsid w:val="00B92799"/>
    <w:rsid w:val="00B927A0"/>
    <w:rsid w:val="00B92C3A"/>
    <w:rsid w:val="00B95A85"/>
    <w:rsid w:val="00B9610E"/>
    <w:rsid w:val="00B97B23"/>
    <w:rsid w:val="00BA067F"/>
    <w:rsid w:val="00BA0869"/>
    <w:rsid w:val="00BA119E"/>
    <w:rsid w:val="00BA1591"/>
    <w:rsid w:val="00BA4456"/>
    <w:rsid w:val="00BA4573"/>
    <w:rsid w:val="00BA63F7"/>
    <w:rsid w:val="00BA7488"/>
    <w:rsid w:val="00BB158E"/>
    <w:rsid w:val="00BB693A"/>
    <w:rsid w:val="00BC02B5"/>
    <w:rsid w:val="00BC23F7"/>
    <w:rsid w:val="00BC32DD"/>
    <w:rsid w:val="00BC356E"/>
    <w:rsid w:val="00BC4147"/>
    <w:rsid w:val="00BC4597"/>
    <w:rsid w:val="00BC5742"/>
    <w:rsid w:val="00BC673E"/>
    <w:rsid w:val="00BC7FDB"/>
    <w:rsid w:val="00BD21AB"/>
    <w:rsid w:val="00BD42F3"/>
    <w:rsid w:val="00BD5DF4"/>
    <w:rsid w:val="00BE0844"/>
    <w:rsid w:val="00BE1520"/>
    <w:rsid w:val="00BE1DB1"/>
    <w:rsid w:val="00BE1DC2"/>
    <w:rsid w:val="00BE2D21"/>
    <w:rsid w:val="00BE331A"/>
    <w:rsid w:val="00BE421F"/>
    <w:rsid w:val="00BE5067"/>
    <w:rsid w:val="00BE5EDC"/>
    <w:rsid w:val="00BE75C3"/>
    <w:rsid w:val="00BF149C"/>
    <w:rsid w:val="00BF2206"/>
    <w:rsid w:val="00BF4193"/>
    <w:rsid w:val="00BF4548"/>
    <w:rsid w:val="00BF476F"/>
    <w:rsid w:val="00BF5391"/>
    <w:rsid w:val="00BF571E"/>
    <w:rsid w:val="00C0260E"/>
    <w:rsid w:val="00C03720"/>
    <w:rsid w:val="00C03845"/>
    <w:rsid w:val="00C05AC6"/>
    <w:rsid w:val="00C05B50"/>
    <w:rsid w:val="00C06F3D"/>
    <w:rsid w:val="00C104AF"/>
    <w:rsid w:val="00C123F6"/>
    <w:rsid w:val="00C1250F"/>
    <w:rsid w:val="00C14F06"/>
    <w:rsid w:val="00C155CD"/>
    <w:rsid w:val="00C1761D"/>
    <w:rsid w:val="00C20AC8"/>
    <w:rsid w:val="00C216EA"/>
    <w:rsid w:val="00C22638"/>
    <w:rsid w:val="00C232E2"/>
    <w:rsid w:val="00C30CA0"/>
    <w:rsid w:val="00C32832"/>
    <w:rsid w:val="00C3342D"/>
    <w:rsid w:val="00C372B2"/>
    <w:rsid w:val="00C3755C"/>
    <w:rsid w:val="00C4058C"/>
    <w:rsid w:val="00C41000"/>
    <w:rsid w:val="00C4218A"/>
    <w:rsid w:val="00C429CB"/>
    <w:rsid w:val="00C43494"/>
    <w:rsid w:val="00C43B25"/>
    <w:rsid w:val="00C50869"/>
    <w:rsid w:val="00C5090F"/>
    <w:rsid w:val="00C5099C"/>
    <w:rsid w:val="00C51994"/>
    <w:rsid w:val="00C51CA4"/>
    <w:rsid w:val="00C53B4A"/>
    <w:rsid w:val="00C54103"/>
    <w:rsid w:val="00C54149"/>
    <w:rsid w:val="00C55AA2"/>
    <w:rsid w:val="00C57CBD"/>
    <w:rsid w:val="00C60EB0"/>
    <w:rsid w:val="00C61FEB"/>
    <w:rsid w:val="00C6582B"/>
    <w:rsid w:val="00C67799"/>
    <w:rsid w:val="00C67D10"/>
    <w:rsid w:val="00C703BF"/>
    <w:rsid w:val="00C71158"/>
    <w:rsid w:val="00C72B69"/>
    <w:rsid w:val="00C73984"/>
    <w:rsid w:val="00C7509A"/>
    <w:rsid w:val="00C77456"/>
    <w:rsid w:val="00C81C24"/>
    <w:rsid w:val="00C81E35"/>
    <w:rsid w:val="00C82427"/>
    <w:rsid w:val="00C836B7"/>
    <w:rsid w:val="00C8440F"/>
    <w:rsid w:val="00C85163"/>
    <w:rsid w:val="00C8745B"/>
    <w:rsid w:val="00C876E8"/>
    <w:rsid w:val="00C877FB"/>
    <w:rsid w:val="00C87B1E"/>
    <w:rsid w:val="00C87B27"/>
    <w:rsid w:val="00C921A2"/>
    <w:rsid w:val="00C9343D"/>
    <w:rsid w:val="00C93758"/>
    <w:rsid w:val="00C93878"/>
    <w:rsid w:val="00C94873"/>
    <w:rsid w:val="00C957D0"/>
    <w:rsid w:val="00C9671B"/>
    <w:rsid w:val="00CA0E3D"/>
    <w:rsid w:val="00CA194E"/>
    <w:rsid w:val="00CB0AA6"/>
    <w:rsid w:val="00CB11AD"/>
    <w:rsid w:val="00CB2104"/>
    <w:rsid w:val="00CB3A3E"/>
    <w:rsid w:val="00CB407B"/>
    <w:rsid w:val="00CB4C3C"/>
    <w:rsid w:val="00CB71C6"/>
    <w:rsid w:val="00CB781A"/>
    <w:rsid w:val="00CB78D0"/>
    <w:rsid w:val="00CC0D56"/>
    <w:rsid w:val="00CC19AE"/>
    <w:rsid w:val="00CC2EDA"/>
    <w:rsid w:val="00CC3D6E"/>
    <w:rsid w:val="00CC5388"/>
    <w:rsid w:val="00CC7C35"/>
    <w:rsid w:val="00CD57CD"/>
    <w:rsid w:val="00CD5E4D"/>
    <w:rsid w:val="00CD7497"/>
    <w:rsid w:val="00CE377D"/>
    <w:rsid w:val="00CE5354"/>
    <w:rsid w:val="00CF5980"/>
    <w:rsid w:val="00CF5CD3"/>
    <w:rsid w:val="00CF6889"/>
    <w:rsid w:val="00CF71A9"/>
    <w:rsid w:val="00D00C0E"/>
    <w:rsid w:val="00D03ACB"/>
    <w:rsid w:val="00D043D8"/>
    <w:rsid w:val="00D0444C"/>
    <w:rsid w:val="00D05795"/>
    <w:rsid w:val="00D059B9"/>
    <w:rsid w:val="00D078F7"/>
    <w:rsid w:val="00D07A50"/>
    <w:rsid w:val="00D102C5"/>
    <w:rsid w:val="00D11031"/>
    <w:rsid w:val="00D114C8"/>
    <w:rsid w:val="00D14478"/>
    <w:rsid w:val="00D14562"/>
    <w:rsid w:val="00D1480C"/>
    <w:rsid w:val="00D14F40"/>
    <w:rsid w:val="00D16348"/>
    <w:rsid w:val="00D1681A"/>
    <w:rsid w:val="00D20EAC"/>
    <w:rsid w:val="00D2195E"/>
    <w:rsid w:val="00D22C67"/>
    <w:rsid w:val="00D233B0"/>
    <w:rsid w:val="00D264FB"/>
    <w:rsid w:val="00D30EFC"/>
    <w:rsid w:val="00D33B75"/>
    <w:rsid w:val="00D3464C"/>
    <w:rsid w:val="00D35E79"/>
    <w:rsid w:val="00D37B5F"/>
    <w:rsid w:val="00D409DB"/>
    <w:rsid w:val="00D410EB"/>
    <w:rsid w:val="00D41331"/>
    <w:rsid w:val="00D4231F"/>
    <w:rsid w:val="00D43160"/>
    <w:rsid w:val="00D462A4"/>
    <w:rsid w:val="00D4683D"/>
    <w:rsid w:val="00D46F5E"/>
    <w:rsid w:val="00D47239"/>
    <w:rsid w:val="00D5007A"/>
    <w:rsid w:val="00D516FC"/>
    <w:rsid w:val="00D53C69"/>
    <w:rsid w:val="00D54A5F"/>
    <w:rsid w:val="00D601C9"/>
    <w:rsid w:val="00D61EBA"/>
    <w:rsid w:val="00D62748"/>
    <w:rsid w:val="00D67858"/>
    <w:rsid w:val="00D7046D"/>
    <w:rsid w:val="00D70CDF"/>
    <w:rsid w:val="00D70E2A"/>
    <w:rsid w:val="00D70FCF"/>
    <w:rsid w:val="00D72384"/>
    <w:rsid w:val="00D72568"/>
    <w:rsid w:val="00D75C49"/>
    <w:rsid w:val="00D75C8B"/>
    <w:rsid w:val="00D806E8"/>
    <w:rsid w:val="00D8151C"/>
    <w:rsid w:val="00D8188D"/>
    <w:rsid w:val="00D81FF1"/>
    <w:rsid w:val="00D83881"/>
    <w:rsid w:val="00D8455F"/>
    <w:rsid w:val="00D85EBD"/>
    <w:rsid w:val="00D8727A"/>
    <w:rsid w:val="00D87BE9"/>
    <w:rsid w:val="00D907EF"/>
    <w:rsid w:val="00D91032"/>
    <w:rsid w:val="00D923F2"/>
    <w:rsid w:val="00D94914"/>
    <w:rsid w:val="00D94A9A"/>
    <w:rsid w:val="00D9563A"/>
    <w:rsid w:val="00D960BF"/>
    <w:rsid w:val="00D973C1"/>
    <w:rsid w:val="00DA1546"/>
    <w:rsid w:val="00DA15E5"/>
    <w:rsid w:val="00DA3C8A"/>
    <w:rsid w:val="00DA3CE7"/>
    <w:rsid w:val="00DA4B69"/>
    <w:rsid w:val="00DB0366"/>
    <w:rsid w:val="00DB05BD"/>
    <w:rsid w:val="00DB0A04"/>
    <w:rsid w:val="00DB1CDE"/>
    <w:rsid w:val="00DB37D3"/>
    <w:rsid w:val="00DB58F3"/>
    <w:rsid w:val="00DB64B3"/>
    <w:rsid w:val="00DB7416"/>
    <w:rsid w:val="00DC2E88"/>
    <w:rsid w:val="00DC67E5"/>
    <w:rsid w:val="00DC7009"/>
    <w:rsid w:val="00DC75A4"/>
    <w:rsid w:val="00DD0B4F"/>
    <w:rsid w:val="00DD140B"/>
    <w:rsid w:val="00DD2558"/>
    <w:rsid w:val="00DD3917"/>
    <w:rsid w:val="00DD3CDA"/>
    <w:rsid w:val="00DD6345"/>
    <w:rsid w:val="00DE0018"/>
    <w:rsid w:val="00DE08E3"/>
    <w:rsid w:val="00DE22EB"/>
    <w:rsid w:val="00DE24F7"/>
    <w:rsid w:val="00DE2D14"/>
    <w:rsid w:val="00DE2E1D"/>
    <w:rsid w:val="00DE32F4"/>
    <w:rsid w:val="00DE3934"/>
    <w:rsid w:val="00DE4A41"/>
    <w:rsid w:val="00DE4A8A"/>
    <w:rsid w:val="00DE4E4C"/>
    <w:rsid w:val="00DE61F8"/>
    <w:rsid w:val="00DE6EE0"/>
    <w:rsid w:val="00DF032C"/>
    <w:rsid w:val="00DF08CD"/>
    <w:rsid w:val="00DF2127"/>
    <w:rsid w:val="00DF4CA7"/>
    <w:rsid w:val="00DF54A4"/>
    <w:rsid w:val="00DF5558"/>
    <w:rsid w:val="00DF7237"/>
    <w:rsid w:val="00E012B5"/>
    <w:rsid w:val="00E04619"/>
    <w:rsid w:val="00E04C5C"/>
    <w:rsid w:val="00E067EC"/>
    <w:rsid w:val="00E07505"/>
    <w:rsid w:val="00E07D43"/>
    <w:rsid w:val="00E1088B"/>
    <w:rsid w:val="00E12709"/>
    <w:rsid w:val="00E12FB6"/>
    <w:rsid w:val="00E130E6"/>
    <w:rsid w:val="00E15113"/>
    <w:rsid w:val="00E1519B"/>
    <w:rsid w:val="00E16FF5"/>
    <w:rsid w:val="00E177D5"/>
    <w:rsid w:val="00E22067"/>
    <w:rsid w:val="00E2307C"/>
    <w:rsid w:val="00E2328F"/>
    <w:rsid w:val="00E23AC0"/>
    <w:rsid w:val="00E27076"/>
    <w:rsid w:val="00E31106"/>
    <w:rsid w:val="00E31290"/>
    <w:rsid w:val="00E3217F"/>
    <w:rsid w:val="00E40583"/>
    <w:rsid w:val="00E421D9"/>
    <w:rsid w:val="00E42617"/>
    <w:rsid w:val="00E43FA1"/>
    <w:rsid w:val="00E44D03"/>
    <w:rsid w:val="00E45591"/>
    <w:rsid w:val="00E46C7E"/>
    <w:rsid w:val="00E52F85"/>
    <w:rsid w:val="00E52FF9"/>
    <w:rsid w:val="00E541D3"/>
    <w:rsid w:val="00E635F3"/>
    <w:rsid w:val="00E6379C"/>
    <w:rsid w:val="00E63EDC"/>
    <w:rsid w:val="00E64191"/>
    <w:rsid w:val="00E65546"/>
    <w:rsid w:val="00E65AF8"/>
    <w:rsid w:val="00E66BF3"/>
    <w:rsid w:val="00E66D64"/>
    <w:rsid w:val="00E67D1E"/>
    <w:rsid w:val="00E70DFE"/>
    <w:rsid w:val="00E7113C"/>
    <w:rsid w:val="00E713E2"/>
    <w:rsid w:val="00E71635"/>
    <w:rsid w:val="00E723A5"/>
    <w:rsid w:val="00E729BE"/>
    <w:rsid w:val="00E72D05"/>
    <w:rsid w:val="00E73AD4"/>
    <w:rsid w:val="00E76A8F"/>
    <w:rsid w:val="00E774A3"/>
    <w:rsid w:val="00E7770B"/>
    <w:rsid w:val="00E8097C"/>
    <w:rsid w:val="00E8569E"/>
    <w:rsid w:val="00E85E8A"/>
    <w:rsid w:val="00E86468"/>
    <w:rsid w:val="00E86F12"/>
    <w:rsid w:val="00E942DF"/>
    <w:rsid w:val="00E952CC"/>
    <w:rsid w:val="00E95AC7"/>
    <w:rsid w:val="00E96497"/>
    <w:rsid w:val="00E9731B"/>
    <w:rsid w:val="00E97EBD"/>
    <w:rsid w:val="00EA1003"/>
    <w:rsid w:val="00EA1954"/>
    <w:rsid w:val="00EA1E7A"/>
    <w:rsid w:val="00EA3312"/>
    <w:rsid w:val="00EA5DDC"/>
    <w:rsid w:val="00EA6104"/>
    <w:rsid w:val="00EA64D6"/>
    <w:rsid w:val="00EA6F3C"/>
    <w:rsid w:val="00EA7F77"/>
    <w:rsid w:val="00EB0890"/>
    <w:rsid w:val="00EB0A63"/>
    <w:rsid w:val="00EB13DE"/>
    <w:rsid w:val="00EB3A8F"/>
    <w:rsid w:val="00EB48A5"/>
    <w:rsid w:val="00EB615C"/>
    <w:rsid w:val="00EC1C4A"/>
    <w:rsid w:val="00EC55F2"/>
    <w:rsid w:val="00EC5D78"/>
    <w:rsid w:val="00EC63B9"/>
    <w:rsid w:val="00ED0269"/>
    <w:rsid w:val="00ED4A9B"/>
    <w:rsid w:val="00ED5318"/>
    <w:rsid w:val="00ED56F8"/>
    <w:rsid w:val="00ED575E"/>
    <w:rsid w:val="00ED5972"/>
    <w:rsid w:val="00ED5FAD"/>
    <w:rsid w:val="00ED61BF"/>
    <w:rsid w:val="00ED6452"/>
    <w:rsid w:val="00ED6985"/>
    <w:rsid w:val="00ED6CA4"/>
    <w:rsid w:val="00ED76F7"/>
    <w:rsid w:val="00EE06B8"/>
    <w:rsid w:val="00EE74D1"/>
    <w:rsid w:val="00EF0D76"/>
    <w:rsid w:val="00EF33C8"/>
    <w:rsid w:val="00EF3D11"/>
    <w:rsid w:val="00EF5A0B"/>
    <w:rsid w:val="00EF6622"/>
    <w:rsid w:val="00EF69D5"/>
    <w:rsid w:val="00F00DEE"/>
    <w:rsid w:val="00F0111D"/>
    <w:rsid w:val="00F0153B"/>
    <w:rsid w:val="00F042F0"/>
    <w:rsid w:val="00F04793"/>
    <w:rsid w:val="00F05357"/>
    <w:rsid w:val="00F06203"/>
    <w:rsid w:val="00F0653C"/>
    <w:rsid w:val="00F06B3A"/>
    <w:rsid w:val="00F108D5"/>
    <w:rsid w:val="00F11F2A"/>
    <w:rsid w:val="00F13B45"/>
    <w:rsid w:val="00F15FEF"/>
    <w:rsid w:val="00F16BD3"/>
    <w:rsid w:val="00F17F65"/>
    <w:rsid w:val="00F21164"/>
    <w:rsid w:val="00F22541"/>
    <w:rsid w:val="00F234A4"/>
    <w:rsid w:val="00F25AE7"/>
    <w:rsid w:val="00F311E6"/>
    <w:rsid w:val="00F31AFD"/>
    <w:rsid w:val="00F325CC"/>
    <w:rsid w:val="00F33017"/>
    <w:rsid w:val="00F33E7B"/>
    <w:rsid w:val="00F34C35"/>
    <w:rsid w:val="00F36D40"/>
    <w:rsid w:val="00F40D3E"/>
    <w:rsid w:val="00F40D49"/>
    <w:rsid w:val="00F413B9"/>
    <w:rsid w:val="00F43497"/>
    <w:rsid w:val="00F44D3F"/>
    <w:rsid w:val="00F452B0"/>
    <w:rsid w:val="00F453C7"/>
    <w:rsid w:val="00F46D0E"/>
    <w:rsid w:val="00F47254"/>
    <w:rsid w:val="00F4754F"/>
    <w:rsid w:val="00F50F8C"/>
    <w:rsid w:val="00F511EF"/>
    <w:rsid w:val="00F51420"/>
    <w:rsid w:val="00F51F74"/>
    <w:rsid w:val="00F524E2"/>
    <w:rsid w:val="00F543AE"/>
    <w:rsid w:val="00F55D88"/>
    <w:rsid w:val="00F5709D"/>
    <w:rsid w:val="00F572D5"/>
    <w:rsid w:val="00F57472"/>
    <w:rsid w:val="00F575EF"/>
    <w:rsid w:val="00F60809"/>
    <w:rsid w:val="00F62A83"/>
    <w:rsid w:val="00F634A4"/>
    <w:rsid w:val="00F640A3"/>
    <w:rsid w:val="00F6528B"/>
    <w:rsid w:val="00F65C78"/>
    <w:rsid w:val="00F71129"/>
    <w:rsid w:val="00F7612D"/>
    <w:rsid w:val="00F76307"/>
    <w:rsid w:val="00F77774"/>
    <w:rsid w:val="00F80605"/>
    <w:rsid w:val="00F809CF"/>
    <w:rsid w:val="00F815FB"/>
    <w:rsid w:val="00F83436"/>
    <w:rsid w:val="00F8390C"/>
    <w:rsid w:val="00F83BD8"/>
    <w:rsid w:val="00F86EE1"/>
    <w:rsid w:val="00F90E55"/>
    <w:rsid w:val="00F9119B"/>
    <w:rsid w:val="00F91ADD"/>
    <w:rsid w:val="00F92A4E"/>
    <w:rsid w:val="00F93100"/>
    <w:rsid w:val="00F934DB"/>
    <w:rsid w:val="00F93EF6"/>
    <w:rsid w:val="00F9479E"/>
    <w:rsid w:val="00FA0383"/>
    <w:rsid w:val="00FA0BE3"/>
    <w:rsid w:val="00FA1D39"/>
    <w:rsid w:val="00FA22D8"/>
    <w:rsid w:val="00FA4920"/>
    <w:rsid w:val="00FA7B07"/>
    <w:rsid w:val="00FA7CBD"/>
    <w:rsid w:val="00FB38C1"/>
    <w:rsid w:val="00FB46EC"/>
    <w:rsid w:val="00FB4A9C"/>
    <w:rsid w:val="00FC070F"/>
    <w:rsid w:val="00FC0DB5"/>
    <w:rsid w:val="00FC1012"/>
    <w:rsid w:val="00FC1035"/>
    <w:rsid w:val="00FC37D3"/>
    <w:rsid w:val="00FC40D4"/>
    <w:rsid w:val="00FC51BB"/>
    <w:rsid w:val="00FC5DAE"/>
    <w:rsid w:val="00FC7943"/>
    <w:rsid w:val="00FD29FA"/>
    <w:rsid w:val="00FD33A8"/>
    <w:rsid w:val="00FD3693"/>
    <w:rsid w:val="00FD3A64"/>
    <w:rsid w:val="00FD4015"/>
    <w:rsid w:val="00FD516C"/>
    <w:rsid w:val="00FD5905"/>
    <w:rsid w:val="00FE0B11"/>
    <w:rsid w:val="00FE4766"/>
    <w:rsid w:val="00FE4910"/>
    <w:rsid w:val="00FE4C3E"/>
    <w:rsid w:val="00FE531E"/>
    <w:rsid w:val="00FE7A61"/>
    <w:rsid w:val="00FF0F9A"/>
    <w:rsid w:val="00FF2620"/>
    <w:rsid w:val="00FF47C4"/>
    <w:rsid w:val="00FF539B"/>
    <w:rsid w:val="00FF5E37"/>
    <w:rsid w:val="00FF668F"/>
    <w:rsid w:val="00FF7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93C578"/>
  <w15:docId w15:val="{2EBDE9FA-0BC9-4284-A0BF-E5DDA3A7D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935847"/>
    <w:pPr>
      <w:keepNext/>
      <w:spacing w:before="240" w:after="60"/>
      <w:outlineLvl w:val="0"/>
    </w:pPr>
    <w:rPr>
      <w:rFonts w:ascii="Calibri" w:eastAsia="Times New Roman" w:hAnsi="Calibri" w:cs="Times New Roman"/>
      <w:b/>
      <w:bCs/>
      <w:kern w:val="32"/>
      <w:sz w:val="24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3584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4E447C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0E4F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E4FE8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9B768E"/>
    <w:rPr>
      <w:color w:val="0000FF" w:themeColor="hyperlink"/>
      <w:u w:val="single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0765C3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0765C3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0765C3"/>
    <w:rPr>
      <w:vertAlign w:val="superscript"/>
    </w:rPr>
  </w:style>
  <w:style w:type="paragraph" w:styleId="Bibliographie">
    <w:name w:val="Bibliography"/>
    <w:basedOn w:val="Normal"/>
    <w:next w:val="Normal"/>
    <w:uiPriority w:val="37"/>
    <w:unhideWhenUsed/>
    <w:rsid w:val="00944769"/>
    <w:pPr>
      <w:tabs>
        <w:tab w:val="left" w:pos="504"/>
      </w:tabs>
      <w:spacing w:after="240" w:line="480" w:lineRule="auto"/>
      <w:ind w:left="504" w:hanging="504"/>
    </w:pPr>
  </w:style>
  <w:style w:type="table" w:styleId="Grilledutableau">
    <w:name w:val="Table Grid"/>
    <w:basedOn w:val="TableauNormal"/>
    <w:uiPriority w:val="39"/>
    <w:rsid w:val="004E38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suivivisit">
    <w:name w:val="FollowedHyperlink"/>
    <w:basedOn w:val="Policepardfaut"/>
    <w:uiPriority w:val="99"/>
    <w:semiHidden/>
    <w:unhideWhenUsed/>
    <w:rsid w:val="00267F80"/>
    <w:rPr>
      <w:color w:val="800080" w:themeColor="followedHyperlink"/>
      <w:u w:val="single"/>
    </w:rPr>
  </w:style>
  <w:style w:type="paragraph" w:customStyle="1" w:styleId="Grillemoyenne21">
    <w:name w:val="Grille moyenne 21"/>
    <w:uiPriority w:val="1"/>
    <w:qFormat/>
    <w:rsid w:val="00664535"/>
    <w:pPr>
      <w:spacing w:after="0" w:line="240" w:lineRule="auto"/>
    </w:pPr>
    <w:rPr>
      <w:rFonts w:ascii="Calibri" w:eastAsia="Calibri" w:hAnsi="Calibri" w:cs="Times New Roman"/>
    </w:rPr>
  </w:style>
  <w:style w:type="paragraph" w:styleId="Paragraphedeliste">
    <w:name w:val="List Paragraph"/>
    <w:basedOn w:val="Normal"/>
    <w:uiPriority w:val="34"/>
    <w:qFormat/>
    <w:rsid w:val="001F494E"/>
    <w:pPr>
      <w:ind w:left="720"/>
      <w:contextualSpacing/>
    </w:pPr>
  </w:style>
  <w:style w:type="paragraph" w:styleId="Notedefin">
    <w:name w:val="endnote text"/>
    <w:basedOn w:val="Normal"/>
    <w:link w:val="NotedefinCar"/>
    <w:uiPriority w:val="99"/>
    <w:semiHidden/>
    <w:unhideWhenUsed/>
    <w:rsid w:val="00121A06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121A06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121A06"/>
    <w:rPr>
      <w:vertAlign w:val="superscript"/>
    </w:rPr>
  </w:style>
  <w:style w:type="character" w:customStyle="1" w:styleId="Titre1Car">
    <w:name w:val="Titre 1 Car"/>
    <w:basedOn w:val="Policepardfaut"/>
    <w:link w:val="Titre1"/>
    <w:uiPriority w:val="9"/>
    <w:rsid w:val="00935847"/>
    <w:rPr>
      <w:rFonts w:ascii="Calibri" w:eastAsia="Times New Roman" w:hAnsi="Calibri" w:cs="Times New Roman"/>
      <w:b/>
      <w:bCs/>
      <w:kern w:val="32"/>
      <w:sz w:val="24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93584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Marquedecommentaire">
    <w:name w:val="annotation reference"/>
    <w:basedOn w:val="Policepardfaut"/>
    <w:uiPriority w:val="99"/>
    <w:semiHidden/>
    <w:unhideWhenUsed/>
    <w:rsid w:val="00B26CA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26CA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26CA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26CA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26CA4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540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540B6"/>
  </w:style>
  <w:style w:type="paragraph" w:styleId="Pieddepage">
    <w:name w:val="footer"/>
    <w:basedOn w:val="Normal"/>
    <w:link w:val="PieddepageCar"/>
    <w:uiPriority w:val="99"/>
    <w:unhideWhenUsed/>
    <w:rsid w:val="00A540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540B6"/>
  </w:style>
  <w:style w:type="paragraph" w:styleId="Rvision">
    <w:name w:val="Revision"/>
    <w:hidden/>
    <w:uiPriority w:val="99"/>
    <w:semiHidden/>
    <w:rsid w:val="00F15FEF"/>
    <w:pPr>
      <w:spacing w:after="0" w:line="240" w:lineRule="auto"/>
    </w:pPr>
  </w:style>
  <w:style w:type="character" w:customStyle="1" w:styleId="highlight">
    <w:name w:val="highlight"/>
    <w:basedOn w:val="Policepardfaut"/>
    <w:rsid w:val="002A6AE8"/>
  </w:style>
  <w:style w:type="character" w:customStyle="1" w:styleId="ffline">
    <w:name w:val="ff_line"/>
    <w:basedOn w:val="Policepardfaut"/>
    <w:rsid w:val="00344569"/>
  </w:style>
  <w:style w:type="character" w:styleId="Numrodeligne">
    <w:name w:val="line number"/>
    <w:basedOn w:val="Policepardfaut"/>
    <w:uiPriority w:val="99"/>
    <w:semiHidden/>
    <w:unhideWhenUsed/>
    <w:rsid w:val="00464311"/>
  </w:style>
  <w:style w:type="character" w:customStyle="1" w:styleId="highwire-cite-metadata-pages">
    <w:name w:val="highwire-cite-metadata-pages"/>
    <w:basedOn w:val="Policepardfaut"/>
    <w:rsid w:val="007E3D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622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88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11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363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278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745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78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4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9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17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90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09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86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11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85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80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7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07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01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8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79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06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69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2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98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8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54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96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06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78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43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8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4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9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08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72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0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69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82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33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94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89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65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54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2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52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91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9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0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53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80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76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96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88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83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72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24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47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94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5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8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1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06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06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27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14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14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83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72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93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15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04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14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77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7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32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76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0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2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59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33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23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0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08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807F45-23A2-403A-8EF8-29A3CE7E30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6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Saupe</dc:creator>
  <cp:keywords/>
  <dc:description/>
  <cp:lastModifiedBy>Coustou</cp:lastModifiedBy>
  <cp:revision>2</cp:revision>
  <cp:lastPrinted>2020-09-28T09:07:00Z</cp:lastPrinted>
  <dcterms:created xsi:type="dcterms:W3CDTF">2020-12-01T14:26:00Z</dcterms:created>
  <dcterms:modified xsi:type="dcterms:W3CDTF">2020-12-01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7"&gt;&lt;session id="kSlB2g40"/&gt;&lt;style id="http://www.zotero.org/styles/mbio" hasBibliography="1" bibliographyStyleHasBeenSet="1"/&gt;&lt;prefs&gt;&lt;pref name="fieldType" value="Field"/&gt;&lt;/prefs&gt;&lt;/data&gt;</vt:lpwstr>
  </property>
</Properties>
</file>